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15D413" w14:textId="05D62695" w:rsidR="00C966D8" w:rsidRPr="00AA0C1C" w:rsidRDefault="00455F61" w:rsidP="00AA0C1C">
      <w:pPr>
        <w:spacing w:line="360" w:lineRule="auto"/>
        <w:jc w:val="center"/>
        <w:rPr>
          <w:rFonts w:ascii="Arial" w:hAnsi="Arial" w:cs="Arial"/>
          <w:b/>
        </w:rPr>
      </w:pPr>
      <w:r w:rsidRPr="00AA0C1C">
        <w:rPr>
          <w:rFonts w:ascii="Arial" w:hAnsi="Arial" w:cs="Arial"/>
          <w:b/>
        </w:rPr>
        <w:t xml:space="preserve">Interview </w:t>
      </w:r>
      <w:proofErr w:type="spellStart"/>
      <w:r w:rsidRPr="00AA0C1C">
        <w:rPr>
          <w:rFonts w:ascii="Arial" w:hAnsi="Arial" w:cs="Arial"/>
          <w:b/>
        </w:rPr>
        <w:t>guide</w:t>
      </w:r>
      <w:proofErr w:type="spellEnd"/>
    </w:p>
    <w:p w14:paraId="7CA30674" w14:textId="77777777" w:rsidR="00455F61" w:rsidRPr="00AA0C1C" w:rsidRDefault="00455F61" w:rsidP="00455F61">
      <w:pPr>
        <w:spacing w:line="360" w:lineRule="auto"/>
        <w:rPr>
          <w:rFonts w:ascii="Arial" w:hAnsi="Arial" w:cs="Arial"/>
          <w:b/>
          <w:bCs/>
          <w:lang w:val="en-US"/>
        </w:rPr>
      </w:pPr>
      <w:r w:rsidRPr="00AA0C1C">
        <w:rPr>
          <w:rFonts w:ascii="Arial" w:hAnsi="Arial" w:cs="Arial"/>
          <w:b/>
          <w:bCs/>
          <w:lang w:val="en-US"/>
        </w:rPr>
        <w:t>Introduction to the topic:</w:t>
      </w:r>
    </w:p>
    <w:p w14:paraId="153B9571" w14:textId="0836FB3C" w:rsidR="00455F61" w:rsidRPr="00AA0C1C" w:rsidRDefault="00455F61" w:rsidP="00455F61">
      <w:pPr>
        <w:spacing w:line="360" w:lineRule="auto"/>
        <w:rPr>
          <w:rFonts w:ascii="Arial" w:hAnsi="Arial" w:cs="Arial"/>
          <w:lang w:val="en-US"/>
        </w:rPr>
      </w:pPr>
      <w:r w:rsidRPr="00AA0C1C">
        <w:rPr>
          <w:rFonts w:ascii="Arial" w:hAnsi="Arial" w:cs="Arial"/>
          <w:lang w:val="en-US"/>
        </w:rPr>
        <w:t>State the aim of the study: "It is well known that patients gain weight after liver transplantation. With this study, we want to investigate your experience with weight gain."</w:t>
      </w:r>
    </w:p>
    <w:p w14:paraId="2F88DA68" w14:textId="77777777" w:rsidR="00455F61" w:rsidRPr="00AA0C1C" w:rsidRDefault="00455F61" w:rsidP="00455F61">
      <w:pPr>
        <w:spacing w:line="360" w:lineRule="auto"/>
        <w:rPr>
          <w:rFonts w:ascii="Arial" w:hAnsi="Arial" w:cs="Arial"/>
          <w:b/>
          <w:bCs/>
          <w:lang w:val="en-US"/>
        </w:rPr>
      </w:pPr>
      <w:r w:rsidRPr="00AA0C1C">
        <w:rPr>
          <w:rFonts w:ascii="Arial" w:hAnsi="Arial" w:cs="Arial"/>
          <w:b/>
          <w:bCs/>
          <w:lang w:val="en-US"/>
        </w:rPr>
        <w:t>Introductory question:</w:t>
      </w:r>
    </w:p>
    <w:p w14:paraId="1B636FFA" w14:textId="7002ECF8" w:rsidR="00AA0C1C" w:rsidRPr="00AA0C1C" w:rsidRDefault="00455F61" w:rsidP="00290359">
      <w:pPr>
        <w:spacing w:line="360" w:lineRule="auto"/>
        <w:rPr>
          <w:rFonts w:ascii="Arial" w:hAnsi="Arial" w:cs="Arial"/>
          <w:lang w:val="en-US"/>
        </w:rPr>
      </w:pPr>
      <w:r w:rsidRPr="00AA0C1C">
        <w:rPr>
          <w:rFonts w:ascii="Arial" w:hAnsi="Arial" w:cs="Arial"/>
          <w:lang w:val="en-US"/>
        </w:rPr>
        <w:t>"People affected by liver transplantation report that their lives have changed. Can you please tell me how your daily life and routine have changed since your liver transplant?"</w:t>
      </w:r>
    </w:p>
    <w:tbl>
      <w:tblPr>
        <w:tblStyle w:val="Tabellenraster"/>
        <w:tblW w:w="0" w:type="auto"/>
        <w:tblInd w:w="-113" w:type="dxa"/>
        <w:tblLook w:val="04A0" w:firstRow="1" w:lastRow="0" w:firstColumn="1" w:lastColumn="0" w:noHBand="0" w:noVBand="1"/>
      </w:tblPr>
      <w:tblGrid>
        <w:gridCol w:w="1696"/>
        <w:gridCol w:w="1418"/>
        <w:gridCol w:w="5663"/>
      </w:tblGrid>
      <w:tr w:rsidR="00455F61" w:rsidRPr="00AA0C1C" w14:paraId="0295681E" w14:textId="77777777" w:rsidTr="005719D7">
        <w:tc>
          <w:tcPr>
            <w:tcW w:w="1696" w:type="dxa"/>
          </w:tcPr>
          <w:p w14:paraId="2EF33BD7" w14:textId="6DFEE41F" w:rsidR="00455F61" w:rsidRPr="00AA0C1C" w:rsidRDefault="00AA0C1C" w:rsidP="00AA0C1C">
            <w:pPr>
              <w:spacing w:line="276" w:lineRule="auto"/>
              <w:rPr>
                <w:rFonts w:ascii="Arial" w:hAnsi="Arial" w:cs="Arial"/>
                <w:b/>
              </w:rPr>
            </w:pPr>
            <w:proofErr w:type="spellStart"/>
            <w:r w:rsidRPr="00AA0C1C">
              <w:rPr>
                <w:rFonts w:ascii="Arial" w:hAnsi="Arial" w:cs="Arial"/>
                <w:b/>
              </w:rPr>
              <w:t>Possible</w:t>
            </w:r>
            <w:proofErr w:type="spellEnd"/>
            <w:r w:rsidRPr="00AA0C1C">
              <w:rPr>
                <w:rFonts w:ascii="Arial" w:hAnsi="Arial" w:cs="Arial"/>
                <w:b/>
              </w:rPr>
              <w:t xml:space="preserve"> </w:t>
            </w:r>
            <w:proofErr w:type="spellStart"/>
            <w:r w:rsidRPr="00AA0C1C">
              <w:rPr>
                <w:rFonts w:ascii="Arial" w:hAnsi="Arial" w:cs="Arial"/>
                <w:b/>
              </w:rPr>
              <w:t>guiding</w:t>
            </w:r>
            <w:proofErr w:type="spellEnd"/>
            <w:r w:rsidRPr="00AA0C1C">
              <w:rPr>
                <w:rFonts w:ascii="Arial" w:hAnsi="Arial" w:cs="Arial"/>
                <w:b/>
              </w:rPr>
              <w:t xml:space="preserve"> </w:t>
            </w:r>
            <w:proofErr w:type="spellStart"/>
            <w:r w:rsidRPr="00AA0C1C">
              <w:rPr>
                <w:rFonts w:ascii="Arial" w:hAnsi="Arial" w:cs="Arial"/>
                <w:b/>
              </w:rPr>
              <w:t>questions</w:t>
            </w:r>
            <w:proofErr w:type="spellEnd"/>
          </w:p>
        </w:tc>
        <w:tc>
          <w:tcPr>
            <w:tcW w:w="1418" w:type="dxa"/>
          </w:tcPr>
          <w:p w14:paraId="444B77E1" w14:textId="3C108137" w:rsidR="00455F61" w:rsidRPr="00AA0C1C" w:rsidRDefault="00AA0C1C" w:rsidP="00AA0C1C">
            <w:pPr>
              <w:spacing w:line="276" w:lineRule="auto"/>
              <w:rPr>
                <w:rFonts w:ascii="Arial" w:hAnsi="Arial" w:cs="Arial"/>
                <w:b/>
              </w:rPr>
            </w:pPr>
            <w:proofErr w:type="spellStart"/>
            <w:r w:rsidRPr="00AA0C1C">
              <w:rPr>
                <w:rFonts w:ascii="Arial" w:hAnsi="Arial" w:cs="Arial"/>
                <w:b/>
              </w:rPr>
              <w:t>Weight</w:t>
            </w:r>
            <w:proofErr w:type="spellEnd"/>
          </w:p>
        </w:tc>
        <w:tc>
          <w:tcPr>
            <w:tcW w:w="5663" w:type="dxa"/>
          </w:tcPr>
          <w:p w14:paraId="2BDBC40E" w14:textId="2A805E7A" w:rsidR="00AA0C1C" w:rsidRPr="005719D7" w:rsidRDefault="00AA0C1C" w:rsidP="005719D7">
            <w:pPr>
              <w:pStyle w:val="Listenabsatz"/>
              <w:numPr>
                <w:ilvl w:val="0"/>
                <w:numId w:val="11"/>
              </w:numPr>
              <w:spacing w:line="276" w:lineRule="auto"/>
              <w:rPr>
                <w:rFonts w:ascii="Arial" w:hAnsi="Arial" w:cs="Arial"/>
                <w:bCs/>
                <w:lang w:val="en-US"/>
              </w:rPr>
            </w:pPr>
            <w:r w:rsidRPr="005719D7">
              <w:rPr>
                <w:rFonts w:ascii="Arial" w:hAnsi="Arial" w:cs="Arial"/>
                <w:bCs/>
                <w:lang w:val="en-US"/>
              </w:rPr>
              <w:t>You have gained weight after liver transplantation. How does gaining weight affect your daily life?</w:t>
            </w:r>
          </w:p>
          <w:p w14:paraId="28FD1C23" w14:textId="555CDB17" w:rsidR="00AA0C1C" w:rsidRPr="005719D7" w:rsidRDefault="00AA0C1C" w:rsidP="005719D7">
            <w:pPr>
              <w:pStyle w:val="Listenabsatz"/>
              <w:numPr>
                <w:ilvl w:val="0"/>
                <w:numId w:val="11"/>
              </w:numPr>
              <w:spacing w:line="276" w:lineRule="auto"/>
              <w:rPr>
                <w:rFonts w:ascii="Arial" w:hAnsi="Arial" w:cs="Arial"/>
                <w:bCs/>
                <w:lang w:val="en-US"/>
              </w:rPr>
            </w:pPr>
            <w:r w:rsidRPr="005719D7">
              <w:rPr>
                <w:rFonts w:ascii="Arial" w:hAnsi="Arial" w:cs="Arial"/>
                <w:bCs/>
                <w:lang w:val="en-US"/>
              </w:rPr>
              <w:t>What do you think is the reason you gained weight after your liver transplant?</w:t>
            </w:r>
          </w:p>
          <w:p w14:paraId="112D3665" w14:textId="55600D81" w:rsidR="00AA0C1C" w:rsidRPr="005719D7" w:rsidRDefault="00AA0C1C" w:rsidP="005719D7">
            <w:pPr>
              <w:pStyle w:val="Listenabsatz"/>
              <w:numPr>
                <w:ilvl w:val="0"/>
                <w:numId w:val="11"/>
              </w:numPr>
              <w:spacing w:line="276" w:lineRule="auto"/>
              <w:rPr>
                <w:rFonts w:ascii="Arial" w:hAnsi="Arial" w:cs="Arial"/>
                <w:bCs/>
                <w:lang w:val="en-US"/>
              </w:rPr>
            </w:pPr>
            <w:r w:rsidRPr="005719D7">
              <w:rPr>
                <w:rFonts w:ascii="Arial" w:hAnsi="Arial" w:cs="Arial"/>
                <w:bCs/>
                <w:lang w:val="en-US"/>
              </w:rPr>
              <w:t>What reasons were there that made it harder for you to keep the weight off (lose weight)? Was there anything that made it easier?</w:t>
            </w:r>
          </w:p>
          <w:p w14:paraId="0E8C85B4" w14:textId="65198EBF" w:rsidR="00AA0C1C" w:rsidRPr="005719D7" w:rsidRDefault="00AA0C1C" w:rsidP="005719D7">
            <w:pPr>
              <w:pStyle w:val="Listenabsatz"/>
              <w:numPr>
                <w:ilvl w:val="0"/>
                <w:numId w:val="11"/>
              </w:numPr>
              <w:spacing w:line="276" w:lineRule="auto"/>
              <w:rPr>
                <w:rFonts w:ascii="Arial" w:hAnsi="Arial" w:cs="Arial"/>
                <w:bCs/>
                <w:lang w:val="en-US"/>
              </w:rPr>
            </w:pPr>
            <w:r w:rsidRPr="005719D7">
              <w:rPr>
                <w:rFonts w:ascii="Arial" w:hAnsi="Arial" w:cs="Arial"/>
                <w:bCs/>
                <w:lang w:val="en-US"/>
              </w:rPr>
              <w:t>What skills would you have needed to keep you from gaining weight (keeping weight off)?</w:t>
            </w:r>
          </w:p>
          <w:p w14:paraId="3FF20908" w14:textId="53EB9FC2" w:rsidR="00AA0C1C" w:rsidRPr="005719D7" w:rsidRDefault="00AA0C1C" w:rsidP="005719D7">
            <w:pPr>
              <w:pStyle w:val="Listenabsatz"/>
              <w:numPr>
                <w:ilvl w:val="0"/>
                <w:numId w:val="11"/>
              </w:numPr>
              <w:spacing w:line="276" w:lineRule="auto"/>
              <w:rPr>
                <w:rFonts w:ascii="Arial" w:hAnsi="Arial" w:cs="Arial"/>
                <w:bCs/>
                <w:lang w:val="en-US"/>
              </w:rPr>
            </w:pPr>
            <w:r w:rsidRPr="005719D7">
              <w:rPr>
                <w:rFonts w:ascii="Arial" w:hAnsi="Arial" w:cs="Arial"/>
                <w:bCs/>
                <w:lang w:val="en-US"/>
              </w:rPr>
              <w:t>How did those around you react to your weight gain?</w:t>
            </w:r>
          </w:p>
          <w:p w14:paraId="1E42C53D" w14:textId="6AD34642" w:rsidR="00455F61" w:rsidRPr="00AA0C1C" w:rsidRDefault="00455F61" w:rsidP="00AA0C1C">
            <w:pPr>
              <w:spacing w:line="276" w:lineRule="auto"/>
              <w:rPr>
                <w:rFonts w:ascii="Arial" w:hAnsi="Arial" w:cs="Arial"/>
                <w:bCs/>
                <w:lang w:val="en-US"/>
              </w:rPr>
            </w:pPr>
          </w:p>
        </w:tc>
      </w:tr>
      <w:tr w:rsidR="00455F61" w:rsidRPr="00AA0C1C" w14:paraId="5C54E57C" w14:textId="77777777" w:rsidTr="005719D7">
        <w:tc>
          <w:tcPr>
            <w:tcW w:w="1696" w:type="dxa"/>
          </w:tcPr>
          <w:p w14:paraId="38C7E7CB" w14:textId="77777777" w:rsidR="00455F61" w:rsidRPr="00AA0C1C" w:rsidRDefault="00455F61" w:rsidP="00AA0C1C">
            <w:pPr>
              <w:spacing w:line="276" w:lineRule="auto"/>
              <w:rPr>
                <w:rFonts w:ascii="Arial" w:hAnsi="Arial" w:cs="Arial"/>
                <w:b/>
                <w:lang w:val="en-US"/>
              </w:rPr>
            </w:pPr>
          </w:p>
        </w:tc>
        <w:tc>
          <w:tcPr>
            <w:tcW w:w="1418" w:type="dxa"/>
          </w:tcPr>
          <w:p w14:paraId="16CEAB6D" w14:textId="77777777" w:rsidR="00AA0C1C" w:rsidRPr="00AA0C1C" w:rsidRDefault="00AA0C1C" w:rsidP="00AA0C1C">
            <w:pPr>
              <w:spacing w:line="276" w:lineRule="auto"/>
              <w:rPr>
                <w:rFonts w:ascii="Arial" w:hAnsi="Arial" w:cs="Arial"/>
                <w:b/>
              </w:rPr>
            </w:pPr>
            <w:proofErr w:type="spellStart"/>
            <w:r w:rsidRPr="00AA0C1C">
              <w:rPr>
                <w:rFonts w:ascii="Arial" w:hAnsi="Arial" w:cs="Arial"/>
                <w:b/>
              </w:rPr>
              <w:t>Physical</w:t>
            </w:r>
            <w:proofErr w:type="spellEnd"/>
            <w:r w:rsidRPr="00AA0C1C">
              <w:rPr>
                <w:rFonts w:ascii="Arial" w:hAnsi="Arial" w:cs="Arial"/>
                <w:b/>
              </w:rPr>
              <w:t xml:space="preserve"> </w:t>
            </w:r>
            <w:proofErr w:type="spellStart"/>
            <w:r w:rsidRPr="00AA0C1C">
              <w:rPr>
                <w:rFonts w:ascii="Arial" w:hAnsi="Arial" w:cs="Arial"/>
                <w:b/>
              </w:rPr>
              <w:t>activity</w:t>
            </w:r>
            <w:proofErr w:type="spellEnd"/>
          </w:p>
          <w:p w14:paraId="6814269F" w14:textId="77777777" w:rsidR="00455F61" w:rsidRPr="00AA0C1C" w:rsidRDefault="00455F61" w:rsidP="00AA0C1C">
            <w:pPr>
              <w:spacing w:line="276" w:lineRule="auto"/>
              <w:rPr>
                <w:rFonts w:ascii="Arial" w:hAnsi="Arial" w:cs="Arial"/>
                <w:b/>
              </w:rPr>
            </w:pPr>
          </w:p>
        </w:tc>
        <w:tc>
          <w:tcPr>
            <w:tcW w:w="5663" w:type="dxa"/>
          </w:tcPr>
          <w:p w14:paraId="7D982315" w14:textId="2A2C1A34" w:rsidR="00AA0C1C" w:rsidRPr="005719D7" w:rsidRDefault="00AA0C1C" w:rsidP="005719D7">
            <w:pPr>
              <w:pStyle w:val="Listenabsatz"/>
              <w:numPr>
                <w:ilvl w:val="0"/>
                <w:numId w:val="11"/>
              </w:numPr>
              <w:spacing w:line="276" w:lineRule="auto"/>
              <w:rPr>
                <w:rFonts w:ascii="Arial" w:hAnsi="Arial" w:cs="Arial"/>
                <w:bCs/>
                <w:lang w:val="en-US"/>
              </w:rPr>
            </w:pPr>
            <w:r w:rsidRPr="005719D7">
              <w:rPr>
                <w:rFonts w:ascii="Arial" w:hAnsi="Arial" w:cs="Arial"/>
                <w:bCs/>
                <w:lang w:val="en-US"/>
              </w:rPr>
              <w:t>What impact did physical activity have on your weight gain?</w:t>
            </w:r>
          </w:p>
          <w:p w14:paraId="5086D064" w14:textId="13FB13CC" w:rsidR="00AA0C1C" w:rsidRPr="005719D7" w:rsidRDefault="00AA0C1C" w:rsidP="005719D7">
            <w:pPr>
              <w:pStyle w:val="Listenabsatz"/>
              <w:numPr>
                <w:ilvl w:val="0"/>
                <w:numId w:val="11"/>
              </w:numPr>
              <w:spacing w:line="276" w:lineRule="auto"/>
              <w:rPr>
                <w:rFonts w:ascii="Arial" w:hAnsi="Arial" w:cs="Arial"/>
                <w:bCs/>
                <w:lang w:val="en-US"/>
              </w:rPr>
            </w:pPr>
            <w:r w:rsidRPr="005719D7">
              <w:rPr>
                <w:rFonts w:ascii="Arial" w:hAnsi="Arial" w:cs="Arial"/>
                <w:bCs/>
                <w:lang w:val="en-US"/>
              </w:rPr>
              <w:t>Please describe for me the activities you did before the liver transplant? What were the activities after liver transplant?</w:t>
            </w:r>
          </w:p>
          <w:p w14:paraId="5EF57E98" w14:textId="230B2818" w:rsidR="00AA0C1C" w:rsidRPr="005719D7" w:rsidRDefault="00AA0C1C" w:rsidP="005719D7">
            <w:pPr>
              <w:pStyle w:val="Listenabsatz"/>
              <w:numPr>
                <w:ilvl w:val="0"/>
                <w:numId w:val="11"/>
              </w:numPr>
              <w:spacing w:line="276" w:lineRule="auto"/>
              <w:rPr>
                <w:rFonts w:ascii="Arial" w:hAnsi="Arial" w:cs="Arial"/>
                <w:bCs/>
                <w:lang w:val="en-US"/>
              </w:rPr>
            </w:pPr>
            <w:r w:rsidRPr="005719D7">
              <w:rPr>
                <w:rFonts w:ascii="Arial" w:hAnsi="Arial" w:cs="Arial"/>
                <w:bCs/>
                <w:lang w:val="en-US"/>
              </w:rPr>
              <w:t>What motivated you to be more physically active? What incentives were there to be physically active?</w:t>
            </w:r>
          </w:p>
          <w:p w14:paraId="0B066723" w14:textId="7591FCD0" w:rsidR="00AA0C1C" w:rsidRPr="005719D7" w:rsidRDefault="00AA0C1C" w:rsidP="005719D7">
            <w:pPr>
              <w:pStyle w:val="Listenabsatz"/>
              <w:numPr>
                <w:ilvl w:val="0"/>
                <w:numId w:val="11"/>
              </w:numPr>
              <w:spacing w:line="276" w:lineRule="auto"/>
              <w:rPr>
                <w:rFonts w:ascii="Arial" w:hAnsi="Arial" w:cs="Arial"/>
                <w:bCs/>
                <w:lang w:val="en-US"/>
              </w:rPr>
            </w:pPr>
            <w:r w:rsidRPr="005719D7">
              <w:rPr>
                <w:rFonts w:ascii="Arial" w:hAnsi="Arial" w:cs="Arial"/>
                <w:bCs/>
                <w:lang w:val="en-US"/>
              </w:rPr>
              <w:t>What situations were there when you could not be physically active? Can you tell me what made it difficult?</w:t>
            </w:r>
          </w:p>
          <w:p w14:paraId="681A845D" w14:textId="77777777" w:rsidR="00455F61" w:rsidRPr="00AA0C1C" w:rsidRDefault="00455F61" w:rsidP="00AA0C1C">
            <w:pPr>
              <w:spacing w:line="276" w:lineRule="auto"/>
              <w:rPr>
                <w:rFonts w:ascii="Arial" w:hAnsi="Arial" w:cs="Arial"/>
                <w:bCs/>
                <w:lang w:val="en-US"/>
              </w:rPr>
            </w:pPr>
          </w:p>
        </w:tc>
      </w:tr>
      <w:tr w:rsidR="00455F61" w:rsidRPr="00AA0C1C" w14:paraId="640E0EA0" w14:textId="77777777" w:rsidTr="005719D7">
        <w:tc>
          <w:tcPr>
            <w:tcW w:w="1696" w:type="dxa"/>
          </w:tcPr>
          <w:p w14:paraId="3FF4AFFF" w14:textId="77777777" w:rsidR="00455F61" w:rsidRPr="00AA0C1C" w:rsidRDefault="00455F61" w:rsidP="00AA0C1C">
            <w:pPr>
              <w:spacing w:line="276" w:lineRule="auto"/>
              <w:rPr>
                <w:rFonts w:ascii="Arial" w:hAnsi="Arial" w:cs="Arial"/>
                <w:b/>
                <w:lang w:val="en-US"/>
              </w:rPr>
            </w:pPr>
          </w:p>
        </w:tc>
        <w:tc>
          <w:tcPr>
            <w:tcW w:w="1418" w:type="dxa"/>
          </w:tcPr>
          <w:p w14:paraId="3C173B91" w14:textId="77777777" w:rsidR="00AA0C1C" w:rsidRPr="00AA0C1C" w:rsidRDefault="00AA0C1C" w:rsidP="00AA0C1C">
            <w:pPr>
              <w:spacing w:line="276" w:lineRule="auto"/>
              <w:rPr>
                <w:rFonts w:ascii="Arial" w:hAnsi="Arial" w:cs="Arial"/>
                <w:b/>
              </w:rPr>
            </w:pPr>
            <w:r w:rsidRPr="00AA0C1C">
              <w:rPr>
                <w:rFonts w:ascii="Arial" w:hAnsi="Arial" w:cs="Arial"/>
                <w:b/>
              </w:rPr>
              <w:t>Nutrition</w:t>
            </w:r>
          </w:p>
          <w:p w14:paraId="29109D55" w14:textId="77777777" w:rsidR="00455F61" w:rsidRPr="00AA0C1C" w:rsidRDefault="00455F61" w:rsidP="00AA0C1C">
            <w:pPr>
              <w:spacing w:line="276" w:lineRule="auto"/>
              <w:rPr>
                <w:rFonts w:ascii="Arial" w:hAnsi="Arial" w:cs="Arial"/>
                <w:b/>
              </w:rPr>
            </w:pPr>
          </w:p>
        </w:tc>
        <w:tc>
          <w:tcPr>
            <w:tcW w:w="5663" w:type="dxa"/>
          </w:tcPr>
          <w:p w14:paraId="69D88265" w14:textId="227F34BF" w:rsidR="00AA0C1C" w:rsidRPr="005719D7" w:rsidRDefault="00AA0C1C" w:rsidP="005719D7">
            <w:pPr>
              <w:pStyle w:val="Listenabsatz"/>
              <w:numPr>
                <w:ilvl w:val="0"/>
                <w:numId w:val="11"/>
              </w:numPr>
              <w:spacing w:line="276" w:lineRule="auto"/>
              <w:rPr>
                <w:rFonts w:ascii="Arial" w:hAnsi="Arial" w:cs="Arial"/>
                <w:bCs/>
                <w:lang w:val="en-US"/>
              </w:rPr>
            </w:pPr>
            <w:r w:rsidRPr="005719D7">
              <w:rPr>
                <w:rFonts w:ascii="Arial" w:hAnsi="Arial" w:cs="Arial"/>
                <w:bCs/>
                <w:lang w:val="en-US"/>
              </w:rPr>
              <w:t>Please describe for me how your diet has changed since your liver transplant? (What do you like to eat? Who does the grocery shopping? Who does the cooking in your home? How has your appetite changed?)</w:t>
            </w:r>
          </w:p>
          <w:p w14:paraId="320F3FBF" w14:textId="695DEE66" w:rsidR="00AA0C1C" w:rsidRPr="005719D7" w:rsidRDefault="00AA0C1C" w:rsidP="005719D7">
            <w:pPr>
              <w:pStyle w:val="Listenabsatz"/>
              <w:numPr>
                <w:ilvl w:val="0"/>
                <w:numId w:val="11"/>
              </w:numPr>
              <w:spacing w:line="276" w:lineRule="auto"/>
              <w:rPr>
                <w:rFonts w:ascii="Arial" w:hAnsi="Arial" w:cs="Arial"/>
                <w:bCs/>
                <w:lang w:val="en-US"/>
              </w:rPr>
            </w:pPr>
            <w:r w:rsidRPr="005719D7">
              <w:rPr>
                <w:rFonts w:ascii="Arial" w:hAnsi="Arial" w:cs="Arial"/>
                <w:bCs/>
                <w:lang w:val="en-US"/>
              </w:rPr>
              <w:t>Can you describe to me your routine/situation at home for lunch/dinner?</w:t>
            </w:r>
          </w:p>
          <w:p w14:paraId="0E0D612D" w14:textId="4B616764" w:rsidR="00AA0C1C" w:rsidRPr="005719D7" w:rsidRDefault="00AA0C1C" w:rsidP="005719D7">
            <w:pPr>
              <w:pStyle w:val="Listenabsatz"/>
              <w:numPr>
                <w:ilvl w:val="0"/>
                <w:numId w:val="11"/>
              </w:numPr>
              <w:spacing w:line="276" w:lineRule="auto"/>
              <w:rPr>
                <w:rFonts w:ascii="Arial" w:hAnsi="Arial" w:cs="Arial"/>
                <w:bCs/>
                <w:lang w:val="en-US"/>
              </w:rPr>
            </w:pPr>
            <w:r w:rsidRPr="005719D7">
              <w:rPr>
                <w:rFonts w:ascii="Arial" w:hAnsi="Arial" w:cs="Arial"/>
                <w:bCs/>
                <w:lang w:val="en-US"/>
              </w:rPr>
              <w:t>What impact does your diet have on weight gain?</w:t>
            </w:r>
          </w:p>
          <w:p w14:paraId="3255A635" w14:textId="08D1D0C7" w:rsidR="00AA0C1C" w:rsidRPr="005719D7" w:rsidRDefault="00AA0C1C" w:rsidP="005719D7">
            <w:pPr>
              <w:pStyle w:val="Listenabsatz"/>
              <w:numPr>
                <w:ilvl w:val="0"/>
                <w:numId w:val="11"/>
              </w:numPr>
              <w:spacing w:line="276" w:lineRule="auto"/>
              <w:rPr>
                <w:rFonts w:ascii="Arial" w:hAnsi="Arial" w:cs="Arial"/>
                <w:bCs/>
                <w:lang w:val="en-US"/>
              </w:rPr>
            </w:pPr>
            <w:r w:rsidRPr="005719D7">
              <w:rPr>
                <w:rFonts w:ascii="Arial" w:hAnsi="Arial" w:cs="Arial"/>
                <w:bCs/>
                <w:lang w:val="en-US"/>
              </w:rPr>
              <w:t>Can you describe to me situations when it is difficult (easy) to eat healthy?</w:t>
            </w:r>
          </w:p>
          <w:p w14:paraId="7D709B98" w14:textId="4D3C7183" w:rsidR="00455F61" w:rsidRPr="005719D7" w:rsidRDefault="00AA0C1C" w:rsidP="005719D7">
            <w:pPr>
              <w:pStyle w:val="Listenabsatz"/>
              <w:numPr>
                <w:ilvl w:val="0"/>
                <w:numId w:val="11"/>
              </w:numPr>
              <w:spacing w:line="276" w:lineRule="auto"/>
              <w:rPr>
                <w:rFonts w:ascii="Arial" w:hAnsi="Arial" w:cs="Arial"/>
                <w:bCs/>
                <w:lang w:val="en-US"/>
              </w:rPr>
            </w:pPr>
            <w:r w:rsidRPr="005719D7">
              <w:rPr>
                <w:rFonts w:ascii="Arial" w:hAnsi="Arial" w:cs="Arial"/>
                <w:bCs/>
                <w:lang w:val="en-US"/>
              </w:rPr>
              <w:t>What incentives were there to (not) eat healthy?</w:t>
            </w:r>
          </w:p>
        </w:tc>
      </w:tr>
      <w:tr w:rsidR="00455F61" w:rsidRPr="00AA0C1C" w14:paraId="704EE2B2" w14:textId="77777777" w:rsidTr="005719D7">
        <w:tc>
          <w:tcPr>
            <w:tcW w:w="1696" w:type="dxa"/>
          </w:tcPr>
          <w:p w14:paraId="0A540C6F" w14:textId="73D9FCBD" w:rsidR="00455F61" w:rsidRPr="00AA0C1C" w:rsidRDefault="00AA0C1C" w:rsidP="00AA0C1C">
            <w:pPr>
              <w:spacing w:line="276" w:lineRule="auto"/>
              <w:rPr>
                <w:rFonts w:ascii="Arial" w:hAnsi="Arial" w:cs="Arial"/>
                <w:b/>
                <w:lang w:val="en-US"/>
              </w:rPr>
            </w:pPr>
            <w:r w:rsidRPr="00AA0C1C">
              <w:rPr>
                <w:rFonts w:ascii="Arial" w:hAnsi="Arial" w:cs="Arial"/>
                <w:b/>
                <w:lang w:val="en-US"/>
              </w:rPr>
              <w:lastRenderedPageBreak/>
              <w:t>Possible in-depth questions</w:t>
            </w:r>
          </w:p>
        </w:tc>
        <w:tc>
          <w:tcPr>
            <w:tcW w:w="1418" w:type="dxa"/>
          </w:tcPr>
          <w:p w14:paraId="556DBEE9" w14:textId="77777777" w:rsidR="00455F61" w:rsidRPr="00AA0C1C" w:rsidRDefault="00455F61" w:rsidP="00AA0C1C">
            <w:pPr>
              <w:spacing w:line="276" w:lineRule="auto"/>
              <w:rPr>
                <w:rFonts w:ascii="Arial" w:hAnsi="Arial" w:cs="Arial"/>
                <w:b/>
                <w:lang w:val="en-US"/>
              </w:rPr>
            </w:pPr>
          </w:p>
        </w:tc>
        <w:tc>
          <w:tcPr>
            <w:tcW w:w="5663" w:type="dxa"/>
          </w:tcPr>
          <w:p w14:paraId="4963ECDD" w14:textId="5D639ABB" w:rsidR="00AA0C1C" w:rsidRPr="005719D7" w:rsidRDefault="00AA0C1C" w:rsidP="005719D7">
            <w:pPr>
              <w:pStyle w:val="Listenabsatz"/>
              <w:numPr>
                <w:ilvl w:val="0"/>
                <w:numId w:val="11"/>
              </w:numPr>
              <w:spacing w:line="276" w:lineRule="auto"/>
              <w:rPr>
                <w:rFonts w:ascii="Arial" w:hAnsi="Arial" w:cs="Arial"/>
                <w:bCs/>
                <w:lang w:val="en-US"/>
              </w:rPr>
            </w:pPr>
            <w:r w:rsidRPr="005719D7">
              <w:rPr>
                <w:rFonts w:ascii="Arial" w:hAnsi="Arial" w:cs="Arial"/>
                <w:bCs/>
                <w:lang w:val="en-US"/>
              </w:rPr>
              <w:t>Can you describe this statement to me in a little more detail?</w:t>
            </w:r>
          </w:p>
          <w:p w14:paraId="1982C1C4" w14:textId="4FB7FFEC" w:rsidR="00AA0C1C" w:rsidRPr="005719D7" w:rsidRDefault="00AA0C1C" w:rsidP="005719D7">
            <w:pPr>
              <w:pStyle w:val="Listenabsatz"/>
              <w:numPr>
                <w:ilvl w:val="0"/>
                <w:numId w:val="11"/>
              </w:numPr>
              <w:spacing w:line="276" w:lineRule="auto"/>
              <w:rPr>
                <w:rFonts w:ascii="Arial" w:hAnsi="Arial" w:cs="Arial"/>
                <w:bCs/>
                <w:lang w:val="en-US"/>
              </w:rPr>
            </w:pPr>
            <w:r w:rsidRPr="005719D7">
              <w:rPr>
                <w:rFonts w:ascii="Arial" w:hAnsi="Arial" w:cs="Arial"/>
                <w:bCs/>
                <w:lang w:val="en-US"/>
              </w:rPr>
              <w:t>Can you give me a concrete example?</w:t>
            </w:r>
          </w:p>
          <w:p w14:paraId="485029C2" w14:textId="56A46761" w:rsidR="00AA0C1C" w:rsidRPr="005719D7" w:rsidRDefault="00AA0C1C" w:rsidP="005719D7">
            <w:pPr>
              <w:pStyle w:val="Listenabsatz"/>
              <w:numPr>
                <w:ilvl w:val="0"/>
                <w:numId w:val="11"/>
              </w:numPr>
              <w:spacing w:line="276" w:lineRule="auto"/>
              <w:rPr>
                <w:rFonts w:ascii="Arial" w:hAnsi="Arial" w:cs="Arial"/>
                <w:bCs/>
                <w:lang w:val="en-US"/>
              </w:rPr>
            </w:pPr>
            <w:r w:rsidRPr="005719D7">
              <w:rPr>
                <w:rFonts w:ascii="Arial" w:hAnsi="Arial" w:cs="Arial"/>
                <w:bCs/>
                <w:lang w:val="en-US"/>
              </w:rPr>
              <w:t>What was that like for you?</w:t>
            </w:r>
          </w:p>
          <w:p w14:paraId="465EE219" w14:textId="46C8D06F" w:rsidR="00AA0C1C" w:rsidRPr="005719D7" w:rsidRDefault="00AA0C1C" w:rsidP="005719D7">
            <w:pPr>
              <w:pStyle w:val="Listenabsatz"/>
              <w:numPr>
                <w:ilvl w:val="0"/>
                <w:numId w:val="11"/>
              </w:numPr>
              <w:spacing w:line="276" w:lineRule="auto"/>
              <w:rPr>
                <w:rFonts w:ascii="Arial" w:hAnsi="Arial" w:cs="Arial"/>
                <w:bCs/>
                <w:lang w:val="en-US"/>
              </w:rPr>
            </w:pPr>
            <w:r w:rsidRPr="005719D7">
              <w:rPr>
                <w:rFonts w:ascii="Arial" w:hAnsi="Arial" w:cs="Arial"/>
                <w:bCs/>
                <w:lang w:val="en-US"/>
              </w:rPr>
              <w:t>What do you mean by that?</w:t>
            </w:r>
          </w:p>
          <w:p w14:paraId="6E41E083" w14:textId="5C216545" w:rsidR="00455F61" w:rsidRPr="005719D7" w:rsidRDefault="00AA0C1C" w:rsidP="005719D7">
            <w:pPr>
              <w:pStyle w:val="Listenabsatz"/>
              <w:numPr>
                <w:ilvl w:val="0"/>
                <w:numId w:val="11"/>
              </w:numPr>
              <w:spacing w:line="276" w:lineRule="auto"/>
              <w:rPr>
                <w:rFonts w:ascii="Arial" w:hAnsi="Arial" w:cs="Arial"/>
                <w:bCs/>
                <w:lang w:val="en-US"/>
              </w:rPr>
            </w:pPr>
            <w:r w:rsidRPr="005719D7">
              <w:rPr>
                <w:rFonts w:ascii="Arial" w:hAnsi="Arial" w:cs="Arial"/>
                <w:bCs/>
                <w:lang w:val="en-US"/>
              </w:rPr>
              <w:t>That's interesting, can you be more specific?</w:t>
            </w:r>
          </w:p>
        </w:tc>
      </w:tr>
    </w:tbl>
    <w:p w14:paraId="2D0070C6" w14:textId="04F31E18" w:rsidR="00455F61" w:rsidRPr="00AA0C1C" w:rsidRDefault="00455F61" w:rsidP="00290359">
      <w:pPr>
        <w:spacing w:line="360" w:lineRule="auto"/>
        <w:rPr>
          <w:rFonts w:ascii="Arial" w:hAnsi="Arial" w:cs="Arial"/>
          <w:b/>
          <w:lang w:val="en-US"/>
        </w:rPr>
      </w:pPr>
    </w:p>
    <w:p w14:paraId="7DD6411A" w14:textId="77777777" w:rsidR="00455F61" w:rsidRPr="00AA0C1C" w:rsidRDefault="00455F61" w:rsidP="00290359">
      <w:pPr>
        <w:spacing w:line="360" w:lineRule="auto"/>
        <w:rPr>
          <w:rFonts w:ascii="Arial" w:hAnsi="Arial" w:cs="Arial"/>
          <w:b/>
          <w:lang w:val="en-US"/>
        </w:rPr>
      </w:pPr>
    </w:p>
    <w:sectPr w:rsidR="00455F61" w:rsidRPr="00AA0C1C" w:rsidSect="00082405">
      <w:footerReference w:type="default" r:id="rId7"/>
      <w:pgSz w:w="11906" w:h="16838" w:code="9"/>
      <w:pgMar w:top="1418" w:right="1418"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D1FD6D" w14:textId="77777777" w:rsidR="00105055" w:rsidRDefault="00105055" w:rsidP="005C3693">
      <w:pPr>
        <w:spacing w:after="0" w:line="240" w:lineRule="auto"/>
      </w:pPr>
      <w:r>
        <w:separator/>
      </w:r>
    </w:p>
  </w:endnote>
  <w:endnote w:type="continuationSeparator" w:id="0">
    <w:p w14:paraId="432D597D" w14:textId="77777777" w:rsidR="00105055" w:rsidRDefault="00105055" w:rsidP="005C36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071CD6" w14:textId="77777777" w:rsidR="00EE1D16" w:rsidRPr="005D2C43" w:rsidRDefault="00EE1D16" w:rsidP="00EE1D16">
    <w:pPr>
      <w:pStyle w:val="Fuzeile"/>
      <w:rPr>
        <w:rFonts w:ascii="Arial" w:hAnsi="Arial" w:cs="Arial"/>
      </w:rPr>
    </w:pPr>
    <w:r w:rsidRPr="005D2C43">
      <w:rPr>
        <w:rFonts w:ascii="Arial" w:hAnsi="Arial" w:cs="Arial"/>
      </w:rPr>
      <w:t>Interviewleitfaden</w:t>
    </w:r>
    <w:r w:rsidRPr="005D2C43">
      <w:rPr>
        <w:rFonts w:ascii="Arial" w:hAnsi="Arial" w:cs="Arial"/>
      </w:rPr>
      <w:ptab w:relativeTo="margin" w:alignment="center" w:leader="none"/>
    </w:r>
    <w:r w:rsidRPr="005D2C43">
      <w:rPr>
        <w:rFonts w:ascii="Arial" w:hAnsi="Arial" w:cs="Arial"/>
      </w:rPr>
      <w:t>Version 1 vom 10.07.2017</w:t>
    </w:r>
    <w:r w:rsidR="0060103A" w:rsidRPr="005D2C43">
      <w:rPr>
        <w:rFonts w:ascii="Arial" w:hAnsi="Arial" w:cs="Arial"/>
      </w:rPr>
      <w:t xml:space="preserve">  </w:t>
    </w:r>
    <w:r w:rsidR="0060103A" w:rsidRPr="005D2C43">
      <w:rPr>
        <w:rFonts w:ascii="Arial" w:hAnsi="Arial" w:cs="Arial"/>
      </w:rPr>
      <w:tab/>
    </w:r>
    <w:r w:rsidRPr="005D2C43">
      <w:rPr>
        <w:rFonts w:ascii="Arial" w:hAnsi="Arial" w:cs="Arial"/>
      </w:rPr>
      <w:t xml:space="preserve">Seite </w:t>
    </w:r>
    <w:sdt>
      <w:sdtPr>
        <w:rPr>
          <w:rFonts w:ascii="Arial" w:hAnsi="Arial" w:cs="Arial"/>
        </w:rPr>
        <w:id w:val="113139255"/>
        <w:docPartObj>
          <w:docPartGallery w:val="Page Numbers (Bottom of Page)"/>
          <w:docPartUnique/>
        </w:docPartObj>
      </w:sdtPr>
      <w:sdtEndPr/>
      <w:sdtContent>
        <w:r w:rsidR="0072007D" w:rsidRPr="005D2C43">
          <w:rPr>
            <w:rFonts w:ascii="Arial" w:hAnsi="Arial" w:cs="Arial"/>
          </w:rPr>
          <w:fldChar w:fldCharType="begin"/>
        </w:r>
        <w:r w:rsidR="0008231C" w:rsidRPr="005D2C43">
          <w:rPr>
            <w:rFonts w:ascii="Arial" w:hAnsi="Arial" w:cs="Arial"/>
          </w:rPr>
          <w:instrText xml:space="preserve"> PAGE   \* MERGEFORMAT </w:instrText>
        </w:r>
        <w:r w:rsidR="0072007D" w:rsidRPr="005D2C43">
          <w:rPr>
            <w:rFonts w:ascii="Arial" w:hAnsi="Arial" w:cs="Arial"/>
          </w:rPr>
          <w:fldChar w:fldCharType="separate"/>
        </w:r>
        <w:r w:rsidR="002E396B">
          <w:rPr>
            <w:rFonts w:ascii="Arial" w:hAnsi="Arial" w:cs="Arial"/>
            <w:noProof/>
          </w:rPr>
          <w:t>2</w:t>
        </w:r>
        <w:r w:rsidR="0072007D" w:rsidRPr="005D2C43">
          <w:rPr>
            <w:rFonts w:ascii="Arial" w:hAnsi="Arial" w:cs="Arial"/>
          </w:rPr>
          <w:fldChar w:fldCharType="end"/>
        </w:r>
        <w:r w:rsidRPr="005D2C43">
          <w:rPr>
            <w:rFonts w:ascii="Arial" w:hAnsi="Arial" w:cs="Arial"/>
          </w:rPr>
          <w:t xml:space="preserve"> von 3</w:t>
        </w:r>
      </w:sdtContent>
    </w:sdt>
  </w:p>
  <w:p w14:paraId="79E9FA81" w14:textId="77777777" w:rsidR="005C3693" w:rsidRDefault="005C369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A40B63" w14:textId="77777777" w:rsidR="00105055" w:rsidRDefault="00105055" w:rsidP="005C3693">
      <w:pPr>
        <w:spacing w:after="0" w:line="240" w:lineRule="auto"/>
      </w:pPr>
      <w:r>
        <w:separator/>
      </w:r>
    </w:p>
  </w:footnote>
  <w:footnote w:type="continuationSeparator" w:id="0">
    <w:p w14:paraId="5BADF0BE" w14:textId="77777777" w:rsidR="00105055" w:rsidRDefault="00105055" w:rsidP="005C369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40E9A"/>
    <w:multiLevelType w:val="hybridMultilevel"/>
    <w:tmpl w:val="D2E2E60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250C0334"/>
    <w:multiLevelType w:val="hybridMultilevel"/>
    <w:tmpl w:val="D2C20C92"/>
    <w:lvl w:ilvl="0" w:tplc="0DCEFE00">
      <w:start w:val="27"/>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30DC1B5F"/>
    <w:multiLevelType w:val="hybridMultilevel"/>
    <w:tmpl w:val="09763AEC"/>
    <w:lvl w:ilvl="0" w:tplc="AD6814E2">
      <w:start w:val="27"/>
      <w:numFmt w:val="bullet"/>
      <w:lvlText w:val="-"/>
      <w:lvlJc w:val="left"/>
      <w:pPr>
        <w:ind w:left="720" w:hanging="360"/>
      </w:pPr>
      <w:rPr>
        <w:rFonts w:ascii="Calibri" w:eastAsiaTheme="minorHAnsi" w:hAnsi="Calibri" w:cstheme="minorBid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36230F30"/>
    <w:multiLevelType w:val="hybridMultilevel"/>
    <w:tmpl w:val="50F88CD2"/>
    <w:lvl w:ilvl="0" w:tplc="6180D672">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409A14AC"/>
    <w:multiLevelType w:val="hybridMultilevel"/>
    <w:tmpl w:val="756C4144"/>
    <w:lvl w:ilvl="0" w:tplc="6180D672">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4831549A"/>
    <w:multiLevelType w:val="hybridMultilevel"/>
    <w:tmpl w:val="E1CCFE00"/>
    <w:lvl w:ilvl="0" w:tplc="3B488760">
      <w:start w:val="27"/>
      <w:numFmt w:val="bullet"/>
      <w:lvlText w:val="-"/>
      <w:lvlJc w:val="left"/>
      <w:pPr>
        <w:ind w:left="720" w:hanging="360"/>
      </w:pPr>
      <w:rPr>
        <w:rFonts w:ascii="Calibri" w:eastAsiaTheme="minorHAnsi" w:hAnsi="Calibri" w:cstheme="minorBid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4F4977F6"/>
    <w:multiLevelType w:val="hybridMultilevel"/>
    <w:tmpl w:val="BC76926A"/>
    <w:lvl w:ilvl="0" w:tplc="1B641478">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51173117"/>
    <w:multiLevelType w:val="hybridMultilevel"/>
    <w:tmpl w:val="FA9002DA"/>
    <w:lvl w:ilvl="0" w:tplc="AD6814E2">
      <w:start w:val="27"/>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519B7E73"/>
    <w:multiLevelType w:val="hybridMultilevel"/>
    <w:tmpl w:val="93104552"/>
    <w:lvl w:ilvl="0" w:tplc="AD6814E2">
      <w:start w:val="27"/>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607E7E21"/>
    <w:multiLevelType w:val="hybridMultilevel"/>
    <w:tmpl w:val="BDCCF492"/>
    <w:lvl w:ilvl="0" w:tplc="391C4522">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A1541C9"/>
    <w:multiLevelType w:val="hybridMultilevel"/>
    <w:tmpl w:val="1970412E"/>
    <w:lvl w:ilvl="0" w:tplc="AD6814E2">
      <w:start w:val="27"/>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6"/>
  </w:num>
  <w:num w:numId="2">
    <w:abstractNumId w:val="1"/>
  </w:num>
  <w:num w:numId="3">
    <w:abstractNumId w:val="2"/>
  </w:num>
  <w:num w:numId="4">
    <w:abstractNumId w:val="5"/>
  </w:num>
  <w:num w:numId="5">
    <w:abstractNumId w:val="10"/>
  </w:num>
  <w:num w:numId="6">
    <w:abstractNumId w:val="9"/>
  </w:num>
  <w:num w:numId="7">
    <w:abstractNumId w:val="3"/>
  </w:num>
  <w:num w:numId="8">
    <w:abstractNumId w:val="8"/>
  </w:num>
  <w:num w:numId="9">
    <w:abstractNumId w:val="4"/>
  </w:num>
  <w:num w:numId="10">
    <w:abstractNumId w:val="7"/>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0203"/>
    <w:rsid w:val="00001064"/>
    <w:rsid w:val="000017CA"/>
    <w:rsid w:val="000020DF"/>
    <w:rsid w:val="000026A8"/>
    <w:rsid w:val="000042D2"/>
    <w:rsid w:val="00004311"/>
    <w:rsid w:val="000064A8"/>
    <w:rsid w:val="0000705C"/>
    <w:rsid w:val="000076AE"/>
    <w:rsid w:val="0001105A"/>
    <w:rsid w:val="00012556"/>
    <w:rsid w:val="000139D7"/>
    <w:rsid w:val="000139E4"/>
    <w:rsid w:val="00014710"/>
    <w:rsid w:val="0002153E"/>
    <w:rsid w:val="00021719"/>
    <w:rsid w:val="00021FBF"/>
    <w:rsid w:val="00023280"/>
    <w:rsid w:val="00024205"/>
    <w:rsid w:val="000243EC"/>
    <w:rsid w:val="00024B86"/>
    <w:rsid w:val="00026DCD"/>
    <w:rsid w:val="000315BA"/>
    <w:rsid w:val="000325E3"/>
    <w:rsid w:val="0003263D"/>
    <w:rsid w:val="000339D3"/>
    <w:rsid w:val="000361F3"/>
    <w:rsid w:val="0003635D"/>
    <w:rsid w:val="00037D65"/>
    <w:rsid w:val="000400F4"/>
    <w:rsid w:val="000413A3"/>
    <w:rsid w:val="0004152A"/>
    <w:rsid w:val="00042159"/>
    <w:rsid w:val="00043DE7"/>
    <w:rsid w:val="000447FB"/>
    <w:rsid w:val="0004606C"/>
    <w:rsid w:val="00047DDC"/>
    <w:rsid w:val="00050203"/>
    <w:rsid w:val="0005501D"/>
    <w:rsid w:val="00056C72"/>
    <w:rsid w:val="000570BD"/>
    <w:rsid w:val="000661F6"/>
    <w:rsid w:val="000668C8"/>
    <w:rsid w:val="00066ECA"/>
    <w:rsid w:val="00067203"/>
    <w:rsid w:val="00070169"/>
    <w:rsid w:val="00070F5A"/>
    <w:rsid w:val="000727E9"/>
    <w:rsid w:val="00074E41"/>
    <w:rsid w:val="00075931"/>
    <w:rsid w:val="00077985"/>
    <w:rsid w:val="00081EE6"/>
    <w:rsid w:val="0008231C"/>
    <w:rsid w:val="00082405"/>
    <w:rsid w:val="00082BA8"/>
    <w:rsid w:val="000837AF"/>
    <w:rsid w:val="000850E1"/>
    <w:rsid w:val="000865A7"/>
    <w:rsid w:val="00090379"/>
    <w:rsid w:val="000907AE"/>
    <w:rsid w:val="00090BC4"/>
    <w:rsid w:val="00092D04"/>
    <w:rsid w:val="00093C13"/>
    <w:rsid w:val="00094066"/>
    <w:rsid w:val="000946C2"/>
    <w:rsid w:val="00096A4F"/>
    <w:rsid w:val="000A109D"/>
    <w:rsid w:val="000A40C8"/>
    <w:rsid w:val="000B0F86"/>
    <w:rsid w:val="000B384B"/>
    <w:rsid w:val="000B3A93"/>
    <w:rsid w:val="000B491A"/>
    <w:rsid w:val="000B4FBA"/>
    <w:rsid w:val="000B5AF5"/>
    <w:rsid w:val="000C5E4B"/>
    <w:rsid w:val="000C62D2"/>
    <w:rsid w:val="000C6580"/>
    <w:rsid w:val="000C6D51"/>
    <w:rsid w:val="000C6F5F"/>
    <w:rsid w:val="000C77BE"/>
    <w:rsid w:val="000D0D6D"/>
    <w:rsid w:val="000D1590"/>
    <w:rsid w:val="000D1858"/>
    <w:rsid w:val="000D4D72"/>
    <w:rsid w:val="000D4E9E"/>
    <w:rsid w:val="000D7C94"/>
    <w:rsid w:val="000E090C"/>
    <w:rsid w:val="000E1F00"/>
    <w:rsid w:val="000E30EA"/>
    <w:rsid w:val="000E3137"/>
    <w:rsid w:val="000F0A4B"/>
    <w:rsid w:val="000F19A8"/>
    <w:rsid w:val="000F1ACD"/>
    <w:rsid w:val="000F2635"/>
    <w:rsid w:val="000F26CB"/>
    <w:rsid w:val="000F30EA"/>
    <w:rsid w:val="000F6D43"/>
    <w:rsid w:val="001009EC"/>
    <w:rsid w:val="001012F4"/>
    <w:rsid w:val="001030ED"/>
    <w:rsid w:val="00103312"/>
    <w:rsid w:val="00104FB4"/>
    <w:rsid w:val="00105055"/>
    <w:rsid w:val="00105DBC"/>
    <w:rsid w:val="001116D1"/>
    <w:rsid w:val="00111E31"/>
    <w:rsid w:val="00115903"/>
    <w:rsid w:val="001203C6"/>
    <w:rsid w:val="0012170C"/>
    <w:rsid w:val="001218DF"/>
    <w:rsid w:val="001239BF"/>
    <w:rsid w:val="001240A4"/>
    <w:rsid w:val="0012448A"/>
    <w:rsid w:val="00126755"/>
    <w:rsid w:val="00127D06"/>
    <w:rsid w:val="00132594"/>
    <w:rsid w:val="0013537D"/>
    <w:rsid w:val="00135DD4"/>
    <w:rsid w:val="00140C2E"/>
    <w:rsid w:val="00142F24"/>
    <w:rsid w:val="00143C6A"/>
    <w:rsid w:val="00145BD7"/>
    <w:rsid w:val="001460AE"/>
    <w:rsid w:val="00146F9E"/>
    <w:rsid w:val="001512B4"/>
    <w:rsid w:val="001515FA"/>
    <w:rsid w:val="00151A4A"/>
    <w:rsid w:val="001529E0"/>
    <w:rsid w:val="00152CBA"/>
    <w:rsid w:val="001547B3"/>
    <w:rsid w:val="0015573A"/>
    <w:rsid w:val="00157C65"/>
    <w:rsid w:val="00157E6A"/>
    <w:rsid w:val="00161ADF"/>
    <w:rsid w:val="0016320F"/>
    <w:rsid w:val="001676DF"/>
    <w:rsid w:val="001677AB"/>
    <w:rsid w:val="00170389"/>
    <w:rsid w:val="00172F05"/>
    <w:rsid w:val="0018168D"/>
    <w:rsid w:val="00181BE3"/>
    <w:rsid w:val="00184B68"/>
    <w:rsid w:val="00185BBE"/>
    <w:rsid w:val="00185D49"/>
    <w:rsid w:val="001870F5"/>
    <w:rsid w:val="0018721D"/>
    <w:rsid w:val="00191357"/>
    <w:rsid w:val="00191AE2"/>
    <w:rsid w:val="00192302"/>
    <w:rsid w:val="001925BE"/>
    <w:rsid w:val="00192D0A"/>
    <w:rsid w:val="00194F8F"/>
    <w:rsid w:val="001963C9"/>
    <w:rsid w:val="001976D0"/>
    <w:rsid w:val="001977AC"/>
    <w:rsid w:val="001A0093"/>
    <w:rsid w:val="001A0AF7"/>
    <w:rsid w:val="001A1A75"/>
    <w:rsid w:val="001A30F3"/>
    <w:rsid w:val="001A3227"/>
    <w:rsid w:val="001A38F1"/>
    <w:rsid w:val="001A433A"/>
    <w:rsid w:val="001A575D"/>
    <w:rsid w:val="001B0655"/>
    <w:rsid w:val="001B13C5"/>
    <w:rsid w:val="001B388E"/>
    <w:rsid w:val="001B466E"/>
    <w:rsid w:val="001B4B0B"/>
    <w:rsid w:val="001B4EAD"/>
    <w:rsid w:val="001B4F38"/>
    <w:rsid w:val="001B55EE"/>
    <w:rsid w:val="001C1E3D"/>
    <w:rsid w:val="001C1F69"/>
    <w:rsid w:val="001C22F6"/>
    <w:rsid w:val="001C6CCF"/>
    <w:rsid w:val="001C6F7D"/>
    <w:rsid w:val="001C7AD7"/>
    <w:rsid w:val="001D203D"/>
    <w:rsid w:val="001D5A00"/>
    <w:rsid w:val="001D6240"/>
    <w:rsid w:val="001D6651"/>
    <w:rsid w:val="001E09A3"/>
    <w:rsid w:val="001E2956"/>
    <w:rsid w:val="001E5ABC"/>
    <w:rsid w:val="001F0659"/>
    <w:rsid w:val="001F1DA6"/>
    <w:rsid w:val="001F2DE4"/>
    <w:rsid w:val="001F3033"/>
    <w:rsid w:val="001F61C0"/>
    <w:rsid w:val="001F7EFC"/>
    <w:rsid w:val="00200DA9"/>
    <w:rsid w:val="002014D1"/>
    <w:rsid w:val="002018BE"/>
    <w:rsid w:val="00201E78"/>
    <w:rsid w:val="00203350"/>
    <w:rsid w:val="00203D3F"/>
    <w:rsid w:val="0020450A"/>
    <w:rsid w:val="00205D44"/>
    <w:rsid w:val="00210FC9"/>
    <w:rsid w:val="00213305"/>
    <w:rsid w:val="0021727C"/>
    <w:rsid w:val="00221C5A"/>
    <w:rsid w:val="002221C8"/>
    <w:rsid w:val="00222297"/>
    <w:rsid w:val="00222359"/>
    <w:rsid w:val="0022330A"/>
    <w:rsid w:val="00227B21"/>
    <w:rsid w:val="00231531"/>
    <w:rsid w:val="00231DCA"/>
    <w:rsid w:val="0023700F"/>
    <w:rsid w:val="00237043"/>
    <w:rsid w:val="00237796"/>
    <w:rsid w:val="002437AF"/>
    <w:rsid w:val="0024469D"/>
    <w:rsid w:val="00244FEF"/>
    <w:rsid w:val="002450FC"/>
    <w:rsid w:val="0025019D"/>
    <w:rsid w:val="0025063D"/>
    <w:rsid w:val="00252501"/>
    <w:rsid w:val="00252776"/>
    <w:rsid w:val="00252E9B"/>
    <w:rsid w:val="00253438"/>
    <w:rsid w:val="0025563C"/>
    <w:rsid w:val="0026248B"/>
    <w:rsid w:val="00263048"/>
    <w:rsid w:val="00263E9B"/>
    <w:rsid w:val="002664FF"/>
    <w:rsid w:val="002677C5"/>
    <w:rsid w:val="00272253"/>
    <w:rsid w:val="00273495"/>
    <w:rsid w:val="00276865"/>
    <w:rsid w:val="00277F42"/>
    <w:rsid w:val="002839C3"/>
    <w:rsid w:val="0028580D"/>
    <w:rsid w:val="00286517"/>
    <w:rsid w:val="00286F8D"/>
    <w:rsid w:val="002901D2"/>
    <w:rsid w:val="00290359"/>
    <w:rsid w:val="00290927"/>
    <w:rsid w:val="002919C8"/>
    <w:rsid w:val="002936BA"/>
    <w:rsid w:val="0029659D"/>
    <w:rsid w:val="00296A8A"/>
    <w:rsid w:val="00297A1B"/>
    <w:rsid w:val="002A1666"/>
    <w:rsid w:val="002A420C"/>
    <w:rsid w:val="002A4E13"/>
    <w:rsid w:val="002A51A1"/>
    <w:rsid w:val="002A5638"/>
    <w:rsid w:val="002A6A52"/>
    <w:rsid w:val="002A70ED"/>
    <w:rsid w:val="002A745C"/>
    <w:rsid w:val="002B0166"/>
    <w:rsid w:val="002B1857"/>
    <w:rsid w:val="002B22A9"/>
    <w:rsid w:val="002B286C"/>
    <w:rsid w:val="002B3DC4"/>
    <w:rsid w:val="002B4773"/>
    <w:rsid w:val="002B4852"/>
    <w:rsid w:val="002B751B"/>
    <w:rsid w:val="002B7C7F"/>
    <w:rsid w:val="002C13C7"/>
    <w:rsid w:val="002C1C75"/>
    <w:rsid w:val="002C2EB3"/>
    <w:rsid w:val="002C3D0A"/>
    <w:rsid w:val="002C638A"/>
    <w:rsid w:val="002D09B0"/>
    <w:rsid w:val="002D3C18"/>
    <w:rsid w:val="002D44CB"/>
    <w:rsid w:val="002D73F7"/>
    <w:rsid w:val="002D7919"/>
    <w:rsid w:val="002E1A12"/>
    <w:rsid w:val="002E1F0C"/>
    <w:rsid w:val="002E3359"/>
    <w:rsid w:val="002E396B"/>
    <w:rsid w:val="002E3B3D"/>
    <w:rsid w:val="002E438A"/>
    <w:rsid w:val="002E44DF"/>
    <w:rsid w:val="002E4B38"/>
    <w:rsid w:val="002E4BB6"/>
    <w:rsid w:val="002E5A8A"/>
    <w:rsid w:val="002E67BB"/>
    <w:rsid w:val="002E71F0"/>
    <w:rsid w:val="002E77E5"/>
    <w:rsid w:val="002F18CC"/>
    <w:rsid w:val="002F3EAE"/>
    <w:rsid w:val="002F3EC6"/>
    <w:rsid w:val="002F673D"/>
    <w:rsid w:val="0030056E"/>
    <w:rsid w:val="00306210"/>
    <w:rsid w:val="00306C2F"/>
    <w:rsid w:val="003121B5"/>
    <w:rsid w:val="00315181"/>
    <w:rsid w:val="00315CB2"/>
    <w:rsid w:val="00316BE3"/>
    <w:rsid w:val="003211C9"/>
    <w:rsid w:val="00322933"/>
    <w:rsid w:val="00324FC6"/>
    <w:rsid w:val="003262A2"/>
    <w:rsid w:val="003276CB"/>
    <w:rsid w:val="00327E26"/>
    <w:rsid w:val="00331A8C"/>
    <w:rsid w:val="00332F5A"/>
    <w:rsid w:val="00334206"/>
    <w:rsid w:val="00335A1D"/>
    <w:rsid w:val="00335B3C"/>
    <w:rsid w:val="00343BC0"/>
    <w:rsid w:val="00344289"/>
    <w:rsid w:val="00344376"/>
    <w:rsid w:val="003448B4"/>
    <w:rsid w:val="00350333"/>
    <w:rsid w:val="00354571"/>
    <w:rsid w:val="003558A7"/>
    <w:rsid w:val="0036037C"/>
    <w:rsid w:val="00363049"/>
    <w:rsid w:val="0036419C"/>
    <w:rsid w:val="00364FC4"/>
    <w:rsid w:val="003651C4"/>
    <w:rsid w:val="00366496"/>
    <w:rsid w:val="00371127"/>
    <w:rsid w:val="003728BD"/>
    <w:rsid w:val="00375241"/>
    <w:rsid w:val="00384B05"/>
    <w:rsid w:val="00386718"/>
    <w:rsid w:val="00387520"/>
    <w:rsid w:val="00387AE9"/>
    <w:rsid w:val="0039108F"/>
    <w:rsid w:val="003924FA"/>
    <w:rsid w:val="00392739"/>
    <w:rsid w:val="00392783"/>
    <w:rsid w:val="00393E4E"/>
    <w:rsid w:val="00394E29"/>
    <w:rsid w:val="00394EC4"/>
    <w:rsid w:val="00396251"/>
    <w:rsid w:val="00397E95"/>
    <w:rsid w:val="003A144F"/>
    <w:rsid w:val="003A6FFA"/>
    <w:rsid w:val="003A73AA"/>
    <w:rsid w:val="003B008F"/>
    <w:rsid w:val="003B0949"/>
    <w:rsid w:val="003B10D0"/>
    <w:rsid w:val="003B18BF"/>
    <w:rsid w:val="003B1E57"/>
    <w:rsid w:val="003B208F"/>
    <w:rsid w:val="003B30CA"/>
    <w:rsid w:val="003B3A37"/>
    <w:rsid w:val="003B4C53"/>
    <w:rsid w:val="003B6BA9"/>
    <w:rsid w:val="003B72E1"/>
    <w:rsid w:val="003C1734"/>
    <w:rsid w:val="003C1E6F"/>
    <w:rsid w:val="003C4432"/>
    <w:rsid w:val="003C48C0"/>
    <w:rsid w:val="003C51A9"/>
    <w:rsid w:val="003C6EFF"/>
    <w:rsid w:val="003D13FB"/>
    <w:rsid w:val="003D29ED"/>
    <w:rsid w:val="003D2BEB"/>
    <w:rsid w:val="003D30A5"/>
    <w:rsid w:val="003D44CB"/>
    <w:rsid w:val="003D464E"/>
    <w:rsid w:val="003D50B5"/>
    <w:rsid w:val="003D52E7"/>
    <w:rsid w:val="003D65E0"/>
    <w:rsid w:val="003D691B"/>
    <w:rsid w:val="003D7E73"/>
    <w:rsid w:val="003E008F"/>
    <w:rsid w:val="003E06D9"/>
    <w:rsid w:val="003E3E3E"/>
    <w:rsid w:val="003E4E53"/>
    <w:rsid w:val="003E60D7"/>
    <w:rsid w:val="003E651F"/>
    <w:rsid w:val="003F0838"/>
    <w:rsid w:val="003F0BDD"/>
    <w:rsid w:val="003F0E07"/>
    <w:rsid w:val="003F1A1E"/>
    <w:rsid w:val="003F218F"/>
    <w:rsid w:val="003F3C45"/>
    <w:rsid w:val="003F46DF"/>
    <w:rsid w:val="003F5078"/>
    <w:rsid w:val="003F5380"/>
    <w:rsid w:val="003F7F08"/>
    <w:rsid w:val="00401614"/>
    <w:rsid w:val="004017A7"/>
    <w:rsid w:val="004022F3"/>
    <w:rsid w:val="00402B58"/>
    <w:rsid w:val="00402DF9"/>
    <w:rsid w:val="00403808"/>
    <w:rsid w:val="0040473B"/>
    <w:rsid w:val="004069E4"/>
    <w:rsid w:val="00406E30"/>
    <w:rsid w:val="00406E71"/>
    <w:rsid w:val="00407E1F"/>
    <w:rsid w:val="00411192"/>
    <w:rsid w:val="00411E75"/>
    <w:rsid w:val="00413955"/>
    <w:rsid w:val="0041456F"/>
    <w:rsid w:val="0041598C"/>
    <w:rsid w:val="00417A9A"/>
    <w:rsid w:val="00421A58"/>
    <w:rsid w:val="0042337D"/>
    <w:rsid w:val="00423EA0"/>
    <w:rsid w:val="00424DCD"/>
    <w:rsid w:val="004277A4"/>
    <w:rsid w:val="00427C01"/>
    <w:rsid w:val="004309AF"/>
    <w:rsid w:val="0043344B"/>
    <w:rsid w:val="004351E2"/>
    <w:rsid w:val="00435CBA"/>
    <w:rsid w:val="004368AE"/>
    <w:rsid w:val="00436A4F"/>
    <w:rsid w:val="00436E5A"/>
    <w:rsid w:val="00437699"/>
    <w:rsid w:val="00440DC7"/>
    <w:rsid w:val="00441369"/>
    <w:rsid w:val="00441E41"/>
    <w:rsid w:val="00442110"/>
    <w:rsid w:val="0044286C"/>
    <w:rsid w:val="0044398D"/>
    <w:rsid w:val="004452E3"/>
    <w:rsid w:val="00445E42"/>
    <w:rsid w:val="00450A0F"/>
    <w:rsid w:val="00451028"/>
    <w:rsid w:val="00451B4A"/>
    <w:rsid w:val="00451F3D"/>
    <w:rsid w:val="00452556"/>
    <w:rsid w:val="00453812"/>
    <w:rsid w:val="00455F61"/>
    <w:rsid w:val="00456B8E"/>
    <w:rsid w:val="00456E0E"/>
    <w:rsid w:val="004578B2"/>
    <w:rsid w:val="004600B4"/>
    <w:rsid w:val="004605D9"/>
    <w:rsid w:val="0046071E"/>
    <w:rsid w:val="00460CC6"/>
    <w:rsid w:val="004616AA"/>
    <w:rsid w:val="00462A86"/>
    <w:rsid w:val="004633B7"/>
    <w:rsid w:val="00463EDF"/>
    <w:rsid w:val="0046445C"/>
    <w:rsid w:val="00465A20"/>
    <w:rsid w:val="00467B91"/>
    <w:rsid w:val="00475B6A"/>
    <w:rsid w:val="00475EA7"/>
    <w:rsid w:val="00475ECF"/>
    <w:rsid w:val="0047653D"/>
    <w:rsid w:val="004767CC"/>
    <w:rsid w:val="00476B79"/>
    <w:rsid w:val="004808D6"/>
    <w:rsid w:val="004837C0"/>
    <w:rsid w:val="004842C2"/>
    <w:rsid w:val="004846B2"/>
    <w:rsid w:val="004905EC"/>
    <w:rsid w:val="00490EDF"/>
    <w:rsid w:val="0049224C"/>
    <w:rsid w:val="004932A5"/>
    <w:rsid w:val="004934E3"/>
    <w:rsid w:val="00495B0C"/>
    <w:rsid w:val="004963A8"/>
    <w:rsid w:val="00496ECA"/>
    <w:rsid w:val="00497B96"/>
    <w:rsid w:val="004A0A23"/>
    <w:rsid w:val="004A5B45"/>
    <w:rsid w:val="004A5C55"/>
    <w:rsid w:val="004A727B"/>
    <w:rsid w:val="004A7C98"/>
    <w:rsid w:val="004B2CD9"/>
    <w:rsid w:val="004B4EBD"/>
    <w:rsid w:val="004B6ECB"/>
    <w:rsid w:val="004C1890"/>
    <w:rsid w:val="004C224B"/>
    <w:rsid w:val="004C2250"/>
    <w:rsid w:val="004C2F54"/>
    <w:rsid w:val="004C43E6"/>
    <w:rsid w:val="004C5C36"/>
    <w:rsid w:val="004C693F"/>
    <w:rsid w:val="004C6C46"/>
    <w:rsid w:val="004C7785"/>
    <w:rsid w:val="004D2E74"/>
    <w:rsid w:val="004D43C1"/>
    <w:rsid w:val="004D6413"/>
    <w:rsid w:val="004D67F9"/>
    <w:rsid w:val="004D6B52"/>
    <w:rsid w:val="004E16BB"/>
    <w:rsid w:val="004E28D4"/>
    <w:rsid w:val="004E2A8C"/>
    <w:rsid w:val="004E49B9"/>
    <w:rsid w:val="004E747F"/>
    <w:rsid w:val="004F0C36"/>
    <w:rsid w:val="004F1393"/>
    <w:rsid w:val="004F3725"/>
    <w:rsid w:val="004F3AE2"/>
    <w:rsid w:val="00500131"/>
    <w:rsid w:val="005023D2"/>
    <w:rsid w:val="00504E3B"/>
    <w:rsid w:val="0050614A"/>
    <w:rsid w:val="005113AF"/>
    <w:rsid w:val="00511C9A"/>
    <w:rsid w:val="00514373"/>
    <w:rsid w:val="00514C7B"/>
    <w:rsid w:val="0051749A"/>
    <w:rsid w:val="00520759"/>
    <w:rsid w:val="005210E6"/>
    <w:rsid w:val="005229B4"/>
    <w:rsid w:val="00523890"/>
    <w:rsid w:val="00527F09"/>
    <w:rsid w:val="005319E8"/>
    <w:rsid w:val="00532094"/>
    <w:rsid w:val="005322C6"/>
    <w:rsid w:val="00532635"/>
    <w:rsid w:val="00532BC1"/>
    <w:rsid w:val="00533962"/>
    <w:rsid w:val="0053411B"/>
    <w:rsid w:val="00534826"/>
    <w:rsid w:val="00534DA3"/>
    <w:rsid w:val="00536FBB"/>
    <w:rsid w:val="0053737A"/>
    <w:rsid w:val="00542ABE"/>
    <w:rsid w:val="00544241"/>
    <w:rsid w:val="005452F1"/>
    <w:rsid w:val="00546F7C"/>
    <w:rsid w:val="00547E08"/>
    <w:rsid w:val="00551086"/>
    <w:rsid w:val="00551D46"/>
    <w:rsid w:val="005547A0"/>
    <w:rsid w:val="0055535F"/>
    <w:rsid w:val="00557276"/>
    <w:rsid w:val="00557A23"/>
    <w:rsid w:val="005606AB"/>
    <w:rsid w:val="00560A38"/>
    <w:rsid w:val="005612AB"/>
    <w:rsid w:val="00565B07"/>
    <w:rsid w:val="005666EA"/>
    <w:rsid w:val="00567B19"/>
    <w:rsid w:val="0057074F"/>
    <w:rsid w:val="005719D7"/>
    <w:rsid w:val="00576FCD"/>
    <w:rsid w:val="005813D7"/>
    <w:rsid w:val="0058593E"/>
    <w:rsid w:val="00587442"/>
    <w:rsid w:val="00594224"/>
    <w:rsid w:val="005A0723"/>
    <w:rsid w:val="005A1E36"/>
    <w:rsid w:val="005A2672"/>
    <w:rsid w:val="005A3379"/>
    <w:rsid w:val="005A40FA"/>
    <w:rsid w:val="005A676F"/>
    <w:rsid w:val="005A6B4F"/>
    <w:rsid w:val="005A7ACA"/>
    <w:rsid w:val="005B00B0"/>
    <w:rsid w:val="005B433C"/>
    <w:rsid w:val="005B4605"/>
    <w:rsid w:val="005B4CDF"/>
    <w:rsid w:val="005B5F87"/>
    <w:rsid w:val="005B6B57"/>
    <w:rsid w:val="005C0A51"/>
    <w:rsid w:val="005C0BAA"/>
    <w:rsid w:val="005C0CB0"/>
    <w:rsid w:val="005C292B"/>
    <w:rsid w:val="005C3693"/>
    <w:rsid w:val="005C5B98"/>
    <w:rsid w:val="005D1F9E"/>
    <w:rsid w:val="005D21DB"/>
    <w:rsid w:val="005D2C43"/>
    <w:rsid w:val="005D326C"/>
    <w:rsid w:val="005D3984"/>
    <w:rsid w:val="005D495E"/>
    <w:rsid w:val="005D7D65"/>
    <w:rsid w:val="005E0D7C"/>
    <w:rsid w:val="005E1C1F"/>
    <w:rsid w:val="005E1E46"/>
    <w:rsid w:val="005E57A9"/>
    <w:rsid w:val="005E58FE"/>
    <w:rsid w:val="005E69C1"/>
    <w:rsid w:val="005F10A0"/>
    <w:rsid w:val="005F43A3"/>
    <w:rsid w:val="005F4CAF"/>
    <w:rsid w:val="005F58AA"/>
    <w:rsid w:val="005F5A79"/>
    <w:rsid w:val="005F5C57"/>
    <w:rsid w:val="00600859"/>
    <w:rsid w:val="0060103A"/>
    <w:rsid w:val="00603AA0"/>
    <w:rsid w:val="006062F1"/>
    <w:rsid w:val="0060726F"/>
    <w:rsid w:val="00607BBE"/>
    <w:rsid w:val="00611046"/>
    <w:rsid w:val="00611691"/>
    <w:rsid w:val="0061219E"/>
    <w:rsid w:val="0062184A"/>
    <w:rsid w:val="00621E3F"/>
    <w:rsid w:val="006222C1"/>
    <w:rsid w:val="00625379"/>
    <w:rsid w:val="00626E00"/>
    <w:rsid w:val="00630598"/>
    <w:rsid w:val="0063225A"/>
    <w:rsid w:val="006341E6"/>
    <w:rsid w:val="00636897"/>
    <w:rsid w:val="006379DC"/>
    <w:rsid w:val="0064031F"/>
    <w:rsid w:val="00643AC7"/>
    <w:rsid w:val="00643F47"/>
    <w:rsid w:val="0064595F"/>
    <w:rsid w:val="00647632"/>
    <w:rsid w:val="00647977"/>
    <w:rsid w:val="00651EC3"/>
    <w:rsid w:val="00653783"/>
    <w:rsid w:val="00653CA0"/>
    <w:rsid w:val="00654938"/>
    <w:rsid w:val="00657814"/>
    <w:rsid w:val="00661469"/>
    <w:rsid w:val="006617DB"/>
    <w:rsid w:val="00662A46"/>
    <w:rsid w:val="0066331B"/>
    <w:rsid w:val="0066468A"/>
    <w:rsid w:val="00664B97"/>
    <w:rsid w:val="00665160"/>
    <w:rsid w:val="00665FFB"/>
    <w:rsid w:val="0066759C"/>
    <w:rsid w:val="00671591"/>
    <w:rsid w:val="00672478"/>
    <w:rsid w:val="00672E72"/>
    <w:rsid w:val="00674058"/>
    <w:rsid w:val="0067518D"/>
    <w:rsid w:val="00675360"/>
    <w:rsid w:val="006759B0"/>
    <w:rsid w:val="00676229"/>
    <w:rsid w:val="00680E76"/>
    <w:rsid w:val="006823D6"/>
    <w:rsid w:val="006831C6"/>
    <w:rsid w:val="00683ACE"/>
    <w:rsid w:val="0068413F"/>
    <w:rsid w:val="00685104"/>
    <w:rsid w:val="006855A5"/>
    <w:rsid w:val="006856A5"/>
    <w:rsid w:val="0068669F"/>
    <w:rsid w:val="00692FF5"/>
    <w:rsid w:val="0069401F"/>
    <w:rsid w:val="00695546"/>
    <w:rsid w:val="006957E7"/>
    <w:rsid w:val="006957E8"/>
    <w:rsid w:val="00695811"/>
    <w:rsid w:val="0069648A"/>
    <w:rsid w:val="0069703C"/>
    <w:rsid w:val="0069733B"/>
    <w:rsid w:val="00697DC9"/>
    <w:rsid w:val="006A0873"/>
    <w:rsid w:val="006A0D2C"/>
    <w:rsid w:val="006A147D"/>
    <w:rsid w:val="006A53A4"/>
    <w:rsid w:val="006A7CF9"/>
    <w:rsid w:val="006B036F"/>
    <w:rsid w:val="006B051F"/>
    <w:rsid w:val="006B1F45"/>
    <w:rsid w:val="006B2E4B"/>
    <w:rsid w:val="006B3953"/>
    <w:rsid w:val="006B3C09"/>
    <w:rsid w:val="006B52F7"/>
    <w:rsid w:val="006B58D3"/>
    <w:rsid w:val="006B7C29"/>
    <w:rsid w:val="006C00DF"/>
    <w:rsid w:val="006C28CF"/>
    <w:rsid w:val="006C337E"/>
    <w:rsid w:val="006C34BA"/>
    <w:rsid w:val="006C4031"/>
    <w:rsid w:val="006C5A31"/>
    <w:rsid w:val="006C6407"/>
    <w:rsid w:val="006C6FBD"/>
    <w:rsid w:val="006C7B5D"/>
    <w:rsid w:val="006D0830"/>
    <w:rsid w:val="006D0910"/>
    <w:rsid w:val="006D191C"/>
    <w:rsid w:val="006D4E65"/>
    <w:rsid w:val="006D4FB7"/>
    <w:rsid w:val="006D57E8"/>
    <w:rsid w:val="006D5D41"/>
    <w:rsid w:val="006D67DD"/>
    <w:rsid w:val="006D6E70"/>
    <w:rsid w:val="006E033B"/>
    <w:rsid w:val="006E097E"/>
    <w:rsid w:val="006E15F7"/>
    <w:rsid w:val="006E2032"/>
    <w:rsid w:val="006E2EEF"/>
    <w:rsid w:val="006E47BA"/>
    <w:rsid w:val="006E6A0C"/>
    <w:rsid w:val="006F1B72"/>
    <w:rsid w:val="006F1D47"/>
    <w:rsid w:val="006F2BBD"/>
    <w:rsid w:val="006F2E3A"/>
    <w:rsid w:val="006F2FA3"/>
    <w:rsid w:val="006F3CB9"/>
    <w:rsid w:val="006F571F"/>
    <w:rsid w:val="00700EC9"/>
    <w:rsid w:val="00701315"/>
    <w:rsid w:val="00701A55"/>
    <w:rsid w:val="007024D9"/>
    <w:rsid w:val="0070427A"/>
    <w:rsid w:val="00704CCD"/>
    <w:rsid w:val="00705FF3"/>
    <w:rsid w:val="007101C3"/>
    <w:rsid w:val="00712743"/>
    <w:rsid w:val="00712DB4"/>
    <w:rsid w:val="00714F9F"/>
    <w:rsid w:val="0072007D"/>
    <w:rsid w:val="0072165D"/>
    <w:rsid w:val="00721A23"/>
    <w:rsid w:val="00723DF6"/>
    <w:rsid w:val="00724A07"/>
    <w:rsid w:val="00725301"/>
    <w:rsid w:val="007269D4"/>
    <w:rsid w:val="00726BA9"/>
    <w:rsid w:val="00726EDA"/>
    <w:rsid w:val="007301BB"/>
    <w:rsid w:val="00730867"/>
    <w:rsid w:val="0073284F"/>
    <w:rsid w:val="007330BF"/>
    <w:rsid w:val="00733D85"/>
    <w:rsid w:val="00734377"/>
    <w:rsid w:val="00735384"/>
    <w:rsid w:val="00736BF5"/>
    <w:rsid w:val="00736D45"/>
    <w:rsid w:val="00740437"/>
    <w:rsid w:val="0074169B"/>
    <w:rsid w:val="00746B16"/>
    <w:rsid w:val="00750CC9"/>
    <w:rsid w:val="00751E61"/>
    <w:rsid w:val="007531A9"/>
    <w:rsid w:val="00757B52"/>
    <w:rsid w:val="00760570"/>
    <w:rsid w:val="007627AD"/>
    <w:rsid w:val="00765CDE"/>
    <w:rsid w:val="00765F3B"/>
    <w:rsid w:val="00766AB5"/>
    <w:rsid w:val="007705A3"/>
    <w:rsid w:val="00771CE8"/>
    <w:rsid w:val="0077389B"/>
    <w:rsid w:val="00773F36"/>
    <w:rsid w:val="007764B9"/>
    <w:rsid w:val="00777040"/>
    <w:rsid w:val="00780685"/>
    <w:rsid w:val="0078108A"/>
    <w:rsid w:val="00782548"/>
    <w:rsid w:val="00783757"/>
    <w:rsid w:val="00783918"/>
    <w:rsid w:val="00784087"/>
    <w:rsid w:val="00784820"/>
    <w:rsid w:val="00785A81"/>
    <w:rsid w:val="0079156A"/>
    <w:rsid w:val="00792762"/>
    <w:rsid w:val="0079321F"/>
    <w:rsid w:val="00793505"/>
    <w:rsid w:val="00793791"/>
    <w:rsid w:val="00794481"/>
    <w:rsid w:val="00795DA5"/>
    <w:rsid w:val="00795F76"/>
    <w:rsid w:val="007967DD"/>
    <w:rsid w:val="0079727D"/>
    <w:rsid w:val="007A1A5F"/>
    <w:rsid w:val="007A1D0E"/>
    <w:rsid w:val="007A2836"/>
    <w:rsid w:val="007A6093"/>
    <w:rsid w:val="007A753B"/>
    <w:rsid w:val="007A7643"/>
    <w:rsid w:val="007B1E16"/>
    <w:rsid w:val="007B2772"/>
    <w:rsid w:val="007B3477"/>
    <w:rsid w:val="007B3699"/>
    <w:rsid w:val="007B5148"/>
    <w:rsid w:val="007B562E"/>
    <w:rsid w:val="007B5884"/>
    <w:rsid w:val="007B6390"/>
    <w:rsid w:val="007B7ADF"/>
    <w:rsid w:val="007C16B9"/>
    <w:rsid w:val="007C2D0B"/>
    <w:rsid w:val="007C2D86"/>
    <w:rsid w:val="007C3942"/>
    <w:rsid w:val="007C4C8E"/>
    <w:rsid w:val="007C6A31"/>
    <w:rsid w:val="007C6FB2"/>
    <w:rsid w:val="007C720F"/>
    <w:rsid w:val="007C7997"/>
    <w:rsid w:val="007C7B85"/>
    <w:rsid w:val="007D5AA5"/>
    <w:rsid w:val="007D5F2E"/>
    <w:rsid w:val="007E02F4"/>
    <w:rsid w:val="007E1397"/>
    <w:rsid w:val="007E13F5"/>
    <w:rsid w:val="007E26EB"/>
    <w:rsid w:val="007E3F51"/>
    <w:rsid w:val="007E65D3"/>
    <w:rsid w:val="007F042B"/>
    <w:rsid w:val="007F04FD"/>
    <w:rsid w:val="007F0DE1"/>
    <w:rsid w:val="007F0F96"/>
    <w:rsid w:val="007F2A14"/>
    <w:rsid w:val="007F3D8D"/>
    <w:rsid w:val="007F41AC"/>
    <w:rsid w:val="007F5606"/>
    <w:rsid w:val="007F5676"/>
    <w:rsid w:val="0080056B"/>
    <w:rsid w:val="00800A33"/>
    <w:rsid w:val="00800CAA"/>
    <w:rsid w:val="00801BAC"/>
    <w:rsid w:val="008026B4"/>
    <w:rsid w:val="0080406D"/>
    <w:rsid w:val="00805CB8"/>
    <w:rsid w:val="00812F87"/>
    <w:rsid w:val="008165C2"/>
    <w:rsid w:val="00821F58"/>
    <w:rsid w:val="008225EA"/>
    <w:rsid w:val="00822967"/>
    <w:rsid w:val="00822D76"/>
    <w:rsid w:val="0082301C"/>
    <w:rsid w:val="00823164"/>
    <w:rsid w:val="00823938"/>
    <w:rsid w:val="0082466A"/>
    <w:rsid w:val="00827D03"/>
    <w:rsid w:val="00836465"/>
    <w:rsid w:val="008368A2"/>
    <w:rsid w:val="008370FD"/>
    <w:rsid w:val="00841EB6"/>
    <w:rsid w:val="00845D46"/>
    <w:rsid w:val="0084618D"/>
    <w:rsid w:val="00846B00"/>
    <w:rsid w:val="0085064F"/>
    <w:rsid w:val="00850740"/>
    <w:rsid w:val="008510D3"/>
    <w:rsid w:val="00852490"/>
    <w:rsid w:val="008529A3"/>
    <w:rsid w:val="00853B7E"/>
    <w:rsid w:val="00854050"/>
    <w:rsid w:val="00854908"/>
    <w:rsid w:val="0085548C"/>
    <w:rsid w:val="00855EDF"/>
    <w:rsid w:val="00855EF6"/>
    <w:rsid w:val="00857D73"/>
    <w:rsid w:val="00862699"/>
    <w:rsid w:val="008641E8"/>
    <w:rsid w:val="00865391"/>
    <w:rsid w:val="00867913"/>
    <w:rsid w:val="00867A2D"/>
    <w:rsid w:val="00870B05"/>
    <w:rsid w:val="00871418"/>
    <w:rsid w:val="00872560"/>
    <w:rsid w:val="0087355C"/>
    <w:rsid w:val="008741BE"/>
    <w:rsid w:val="00875ECE"/>
    <w:rsid w:val="00877ED4"/>
    <w:rsid w:val="0088046F"/>
    <w:rsid w:val="00880E4E"/>
    <w:rsid w:val="00881663"/>
    <w:rsid w:val="00886C78"/>
    <w:rsid w:val="00886DEB"/>
    <w:rsid w:val="00886EF2"/>
    <w:rsid w:val="008905B6"/>
    <w:rsid w:val="00890A5E"/>
    <w:rsid w:val="00891AD4"/>
    <w:rsid w:val="00892F09"/>
    <w:rsid w:val="008937C4"/>
    <w:rsid w:val="00893CE8"/>
    <w:rsid w:val="00893E33"/>
    <w:rsid w:val="008A02F5"/>
    <w:rsid w:val="008A0E9A"/>
    <w:rsid w:val="008A1B42"/>
    <w:rsid w:val="008A1E96"/>
    <w:rsid w:val="008A35C0"/>
    <w:rsid w:val="008A4A25"/>
    <w:rsid w:val="008A73E4"/>
    <w:rsid w:val="008B0DB8"/>
    <w:rsid w:val="008B1817"/>
    <w:rsid w:val="008B3B0D"/>
    <w:rsid w:val="008B3C99"/>
    <w:rsid w:val="008B7160"/>
    <w:rsid w:val="008C0516"/>
    <w:rsid w:val="008C0788"/>
    <w:rsid w:val="008C0823"/>
    <w:rsid w:val="008C0CCB"/>
    <w:rsid w:val="008C171B"/>
    <w:rsid w:val="008C1F40"/>
    <w:rsid w:val="008C2297"/>
    <w:rsid w:val="008C2B55"/>
    <w:rsid w:val="008C3B02"/>
    <w:rsid w:val="008C46EA"/>
    <w:rsid w:val="008C5639"/>
    <w:rsid w:val="008C6884"/>
    <w:rsid w:val="008C7E76"/>
    <w:rsid w:val="008D1F9D"/>
    <w:rsid w:val="008D28F1"/>
    <w:rsid w:val="008D4C64"/>
    <w:rsid w:val="008D68CC"/>
    <w:rsid w:val="008E2768"/>
    <w:rsid w:val="008E285E"/>
    <w:rsid w:val="008E40D5"/>
    <w:rsid w:val="008F2AC6"/>
    <w:rsid w:val="008F2F6D"/>
    <w:rsid w:val="008F4586"/>
    <w:rsid w:val="008F5390"/>
    <w:rsid w:val="008F62A2"/>
    <w:rsid w:val="009010A1"/>
    <w:rsid w:val="00901B8C"/>
    <w:rsid w:val="00901E33"/>
    <w:rsid w:val="00901E59"/>
    <w:rsid w:val="00902145"/>
    <w:rsid w:val="0090240E"/>
    <w:rsid w:val="009046CF"/>
    <w:rsid w:val="00907772"/>
    <w:rsid w:val="00911650"/>
    <w:rsid w:val="009137DA"/>
    <w:rsid w:val="00914278"/>
    <w:rsid w:val="00914984"/>
    <w:rsid w:val="00914A10"/>
    <w:rsid w:val="00917BF0"/>
    <w:rsid w:val="0092214D"/>
    <w:rsid w:val="00922B17"/>
    <w:rsid w:val="009246DD"/>
    <w:rsid w:val="00924FD2"/>
    <w:rsid w:val="00925428"/>
    <w:rsid w:val="009257B3"/>
    <w:rsid w:val="00925805"/>
    <w:rsid w:val="009275A3"/>
    <w:rsid w:val="00927630"/>
    <w:rsid w:val="00927AA4"/>
    <w:rsid w:val="00927F35"/>
    <w:rsid w:val="00930F80"/>
    <w:rsid w:val="0093143C"/>
    <w:rsid w:val="00931951"/>
    <w:rsid w:val="00931BF7"/>
    <w:rsid w:val="00932D63"/>
    <w:rsid w:val="00934E7E"/>
    <w:rsid w:val="00934FA1"/>
    <w:rsid w:val="009355F0"/>
    <w:rsid w:val="00936075"/>
    <w:rsid w:val="00936148"/>
    <w:rsid w:val="0094373D"/>
    <w:rsid w:val="009437A4"/>
    <w:rsid w:val="00943B8B"/>
    <w:rsid w:val="00944044"/>
    <w:rsid w:val="009444E1"/>
    <w:rsid w:val="0094481E"/>
    <w:rsid w:val="00946CF6"/>
    <w:rsid w:val="00950629"/>
    <w:rsid w:val="00950C0A"/>
    <w:rsid w:val="0095588E"/>
    <w:rsid w:val="00957148"/>
    <w:rsid w:val="00957DA0"/>
    <w:rsid w:val="00960E9E"/>
    <w:rsid w:val="009616B6"/>
    <w:rsid w:val="00961C55"/>
    <w:rsid w:val="0096261B"/>
    <w:rsid w:val="00963839"/>
    <w:rsid w:val="0096423C"/>
    <w:rsid w:val="009642A9"/>
    <w:rsid w:val="00965DE0"/>
    <w:rsid w:val="00967563"/>
    <w:rsid w:val="00970564"/>
    <w:rsid w:val="00971403"/>
    <w:rsid w:val="00971C66"/>
    <w:rsid w:val="009721AE"/>
    <w:rsid w:val="00976FC1"/>
    <w:rsid w:val="0097799C"/>
    <w:rsid w:val="00980AEC"/>
    <w:rsid w:val="00980F86"/>
    <w:rsid w:val="009814B2"/>
    <w:rsid w:val="0098738D"/>
    <w:rsid w:val="00990C30"/>
    <w:rsid w:val="00992DBE"/>
    <w:rsid w:val="009930F9"/>
    <w:rsid w:val="00993C2F"/>
    <w:rsid w:val="0099507F"/>
    <w:rsid w:val="00995ADA"/>
    <w:rsid w:val="009969E6"/>
    <w:rsid w:val="00996E21"/>
    <w:rsid w:val="009A2294"/>
    <w:rsid w:val="009A45F4"/>
    <w:rsid w:val="009A4B71"/>
    <w:rsid w:val="009A54AA"/>
    <w:rsid w:val="009A5C33"/>
    <w:rsid w:val="009A7C47"/>
    <w:rsid w:val="009B0BBC"/>
    <w:rsid w:val="009B0D0B"/>
    <w:rsid w:val="009B36DE"/>
    <w:rsid w:val="009B3A9D"/>
    <w:rsid w:val="009B3B55"/>
    <w:rsid w:val="009B4AFF"/>
    <w:rsid w:val="009B6FC3"/>
    <w:rsid w:val="009B7E47"/>
    <w:rsid w:val="009C2C20"/>
    <w:rsid w:val="009C6B3D"/>
    <w:rsid w:val="009D30BA"/>
    <w:rsid w:val="009D5931"/>
    <w:rsid w:val="009D5A75"/>
    <w:rsid w:val="009D6713"/>
    <w:rsid w:val="009E0BE2"/>
    <w:rsid w:val="009E0F41"/>
    <w:rsid w:val="009E3B0F"/>
    <w:rsid w:val="009E43C2"/>
    <w:rsid w:val="009E4AB5"/>
    <w:rsid w:val="009E5373"/>
    <w:rsid w:val="009E69DA"/>
    <w:rsid w:val="009E6DCE"/>
    <w:rsid w:val="009F46CE"/>
    <w:rsid w:val="009F46DD"/>
    <w:rsid w:val="009F4FC1"/>
    <w:rsid w:val="009F65E2"/>
    <w:rsid w:val="009F7AC5"/>
    <w:rsid w:val="009F7BBA"/>
    <w:rsid w:val="00A02715"/>
    <w:rsid w:val="00A03F77"/>
    <w:rsid w:val="00A05306"/>
    <w:rsid w:val="00A060AA"/>
    <w:rsid w:val="00A06117"/>
    <w:rsid w:val="00A06123"/>
    <w:rsid w:val="00A06711"/>
    <w:rsid w:val="00A110B5"/>
    <w:rsid w:val="00A1176A"/>
    <w:rsid w:val="00A117FB"/>
    <w:rsid w:val="00A12BF7"/>
    <w:rsid w:val="00A12F24"/>
    <w:rsid w:val="00A137AE"/>
    <w:rsid w:val="00A149F5"/>
    <w:rsid w:val="00A15AA0"/>
    <w:rsid w:val="00A15D80"/>
    <w:rsid w:val="00A15E13"/>
    <w:rsid w:val="00A16321"/>
    <w:rsid w:val="00A175F2"/>
    <w:rsid w:val="00A17A7C"/>
    <w:rsid w:val="00A20348"/>
    <w:rsid w:val="00A258FC"/>
    <w:rsid w:val="00A26B1B"/>
    <w:rsid w:val="00A31855"/>
    <w:rsid w:val="00A3282B"/>
    <w:rsid w:val="00A33E7A"/>
    <w:rsid w:val="00A345C8"/>
    <w:rsid w:val="00A36790"/>
    <w:rsid w:val="00A36B5D"/>
    <w:rsid w:val="00A3763C"/>
    <w:rsid w:val="00A41379"/>
    <w:rsid w:val="00A44AC0"/>
    <w:rsid w:val="00A45A92"/>
    <w:rsid w:val="00A47EFF"/>
    <w:rsid w:val="00A5053A"/>
    <w:rsid w:val="00A523C7"/>
    <w:rsid w:val="00A52B25"/>
    <w:rsid w:val="00A54630"/>
    <w:rsid w:val="00A55383"/>
    <w:rsid w:val="00A57CBC"/>
    <w:rsid w:val="00A60D7D"/>
    <w:rsid w:val="00A62C9B"/>
    <w:rsid w:val="00A641AF"/>
    <w:rsid w:val="00A65C46"/>
    <w:rsid w:val="00A70290"/>
    <w:rsid w:val="00A70C0A"/>
    <w:rsid w:val="00A71CB2"/>
    <w:rsid w:val="00A720B6"/>
    <w:rsid w:val="00A744F9"/>
    <w:rsid w:val="00A74C94"/>
    <w:rsid w:val="00A754FB"/>
    <w:rsid w:val="00A76286"/>
    <w:rsid w:val="00A80F09"/>
    <w:rsid w:val="00A82CAB"/>
    <w:rsid w:val="00A83DF8"/>
    <w:rsid w:val="00A84DA9"/>
    <w:rsid w:val="00A85A8D"/>
    <w:rsid w:val="00A85DA6"/>
    <w:rsid w:val="00A863EA"/>
    <w:rsid w:val="00A86C03"/>
    <w:rsid w:val="00A87629"/>
    <w:rsid w:val="00A87979"/>
    <w:rsid w:val="00A91F48"/>
    <w:rsid w:val="00A924E8"/>
    <w:rsid w:val="00A9259F"/>
    <w:rsid w:val="00A96519"/>
    <w:rsid w:val="00A96EF1"/>
    <w:rsid w:val="00AA0C1C"/>
    <w:rsid w:val="00AA6CED"/>
    <w:rsid w:val="00AA70D6"/>
    <w:rsid w:val="00AA7BBC"/>
    <w:rsid w:val="00AB01BC"/>
    <w:rsid w:val="00AB416F"/>
    <w:rsid w:val="00AB5768"/>
    <w:rsid w:val="00AB64D6"/>
    <w:rsid w:val="00AB6D36"/>
    <w:rsid w:val="00AB6F5E"/>
    <w:rsid w:val="00AB72BC"/>
    <w:rsid w:val="00AC3529"/>
    <w:rsid w:val="00AC3A5F"/>
    <w:rsid w:val="00AC4958"/>
    <w:rsid w:val="00AC6BD6"/>
    <w:rsid w:val="00AC7A42"/>
    <w:rsid w:val="00AC7E45"/>
    <w:rsid w:val="00AD02A3"/>
    <w:rsid w:val="00AD0F00"/>
    <w:rsid w:val="00AD397E"/>
    <w:rsid w:val="00AD4A51"/>
    <w:rsid w:val="00AD6CA7"/>
    <w:rsid w:val="00AD7368"/>
    <w:rsid w:val="00AE0358"/>
    <w:rsid w:val="00AE2DA1"/>
    <w:rsid w:val="00AE41C6"/>
    <w:rsid w:val="00AE483D"/>
    <w:rsid w:val="00AE7C7B"/>
    <w:rsid w:val="00AE7C85"/>
    <w:rsid w:val="00AF0E77"/>
    <w:rsid w:val="00AF1C69"/>
    <w:rsid w:val="00AF380B"/>
    <w:rsid w:val="00AF3D31"/>
    <w:rsid w:val="00AF4465"/>
    <w:rsid w:val="00AF4B2D"/>
    <w:rsid w:val="00AF5220"/>
    <w:rsid w:val="00AF5DEA"/>
    <w:rsid w:val="00AF6116"/>
    <w:rsid w:val="00AF67DE"/>
    <w:rsid w:val="00B00BE8"/>
    <w:rsid w:val="00B01B79"/>
    <w:rsid w:val="00B0333C"/>
    <w:rsid w:val="00B03FB3"/>
    <w:rsid w:val="00B06882"/>
    <w:rsid w:val="00B06D06"/>
    <w:rsid w:val="00B103C8"/>
    <w:rsid w:val="00B10550"/>
    <w:rsid w:val="00B1728E"/>
    <w:rsid w:val="00B17913"/>
    <w:rsid w:val="00B2108A"/>
    <w:rsid w:val="00B21620"/>
    <w:rsid w:val="00B21939"/>
    <w:rsid w:val="00B23990"/>
    <w:rsid w:val="00B242C3"/>
    <w:rsid w:val="00B25CCA"/>
    <w:rsid w:val="00B27336"/>
    <w:rsid w:val="00B27A52"/>
    <w:rsid w:val="00B27ADA"/>
    <w:rsid w:val="00B3288D"/>
    <w:rsid w:val="00B32F28"/>
    <w:rsid w:val="00B33C6E"/>
    <w:rsid w:val="00B34E88"/>
    <w:rsid w:val="00B3523B"/>
    <w:rsid w:val="00B35466"/>
    <w:rsid w:val="00B37DA0"/>
    <w:rsid w:val="00B40DDF"/>
    <w:rsid w:val="00B40E4C"/>
    <w:rsid w:val="00B424C1"/>
    <w:rsid w:val="00B42B02"/>
    <w:rsid w:val="00B42DCC"/>
    <w:rsid w:val="00B4386B"/>
    <w:rsid w:val="00B44930"/>
    <w:rsid w:val="00B44E75"/>
    <w:rsid w:val="00B45472"/>
    <w:rsid w:val="00B45759"/>
    <w:rsid w:val="00B4584F"/>
    <w:rsid w:val="00B46A79"/>
    <w:rsid w:val="00B516D5"/>
    <w:rsid w:val="00B54351"/>
    <w:rsid w:val="00B548C1"/>
    <w:rsid w:val="00B56503"/>
    <w:rsid w:val="00B57907"/>
    <w:rsid w:val="00B57AA7"/>
    <w:rsid w:val="00B57D51"/>
    <w:rsid w:val="00B57DD7"/>
    <w:rsid w:val="00B607E3"/>
    <w:rsid w:val="00B60C3E"/>
    <w:rsid w:val="00B618CD"/>
    <w:rsid w:val="00B63208"/>
    <w:rsid w:val="00B6664A"/>
    <w:rsid w:val="00B7182F"/>
    <w:rsid w:val="00B740D5"/>
    <w:rsid w:val="00B74A75"/>
    <w:rsid w:val="00B752DC"/>
    <w:rsid w:val="00B753D0"/>
    <w:rsid w:val="00B76931"/>
    <w:rsid w:val="00B76A48"/>
    <w:rsid w:val="00B834CC"/>
    <w:rsid w:val="00B84738"/>
    <w:rsid w:val="00B87365"/>
    <w:rsid w:val="00B91590"/>
    <w:rsid w:val="00B927C6"/>
    <w:rsid w:val="00B97200"/>
    <w:rsid w:val="00B975C9"/>
    <w:rsid w:val="00BA0729"/>
    <w:rsid w:val="00BA082C"/>
    <w:rsid w:val="00BA0FC1"/>
    <w:rsid w:val="00BA38E1"/>
    <w:rsid w:val="00BA391D"/>
    <w:rsid w:val="00BA60F8"/>
    <w:rsid w:val="00BA7AF0"/>
    <w:rsid w:val="00BB01F7"/>
    <w:rsid w:val="00BB1101"/>
    <w:rsid w:val="00BB2C18"/>
    <w:rsid w:val="00BB303D"/>
    <w:rsid w:val="00BB3AA8"/>
    <w:rsid w:val="00BB5476"/>
    <w:rsid w:val="00BB69D7"/>
    <w:rsid w:val="00BB7F09"/>
    <w:rsid w:val="00BC0091"/>
    <w:rsid w:val="00BC5D0C"/>
    <w:rsid w:val="00BC6F9A"/>
    <w:rsid w:val="00BC73B3"/>
    <w:rsid w:val="00BD1327"/>
    <w:rsid w:val="00BD2116"/>
    <w:rsid w:val="00BD43AC"/>
    <w:rsid w:val="00BD43B4"/>
    <w:rsid w:val="00BD5674"/>
    <w:rsid w:val="00BD5BFE"/>
    <w:rsid w:val="00BD7F33"/>
    <w:rsid w:val="00BE0253"/>
    <w:rsid w:val="00BE08E5"/>
    <w:rsid w:val="00BE18FC"/>
    <w:rsid w:val="00BE4230"/>
    <w:rsid w:val="00BE567A"/>
    <w:rsid w:val="00BE58C4"/>
    <w:rsid w:val="00BE652B"/>
    <w:rsid w:val="00BE6F5A"/>
    <w:rsid w:val="00BF035E"/>
    <w:rsid w:val="00BF7335"/>
    <w:rsid w:val="00C0150E"/>
    <w:rsid w:val="00C0195B"/>
    <w:rsid w:val="00C02C31"/>
    <w:rsid w:val="00C0381D"/>
    <w:rsid w:val="00C0444E"/>
    <w:rsid w:val="00C05505"/>
    <w:rsid w:val="00C05DAE"/>
    <w:rsid w:val="00C0755D"/>
    <w:rsid w:val="00C12719"/>
    <w:rsid w:val="00C15FA0"/>
    <w:rsid w:val="00C16A6C"/>
    <w:rsid w:val="00C171A4"/>
    <w:rsid w:val="00C2068C"/>
    <w:rsid w:val="00C2539C"/>
    <w:rsid w:val="00C30F7F"/>
    <w:rsid w:val="00C31BA1"/>
    <w:rsid w:val="00C31C42"/>
    <w:rsid w:val="00C31D29"/>
    <w:rsid w:val="00C32D61"/>
    <w:rsid w:val="00C36965"/>
    <w:rsid w:val="00C442E1"/>
    <w:rsid w:val="00C4671E"/>
    <w:rsid w:val="00C47B90"/>
    <w:rsid w:val="00C47D9B"/>
    <w:rsid w:val="00C50A35"/>
    <w:rsid w:val="00C52B95"/>
    <w:rsid w:val="00C53A63"/>
    <w:rsid w:val="00C55845"/>
    <w:rsid w:val="00C61BE4"/>
    <w:rsid w:val="00C621F8"/>
    <w:rsid w:val="00C6453B"/>
    <w:rsid w:val="00C64606"/>
    <w:rsid w:val="00C65397"/>
    <w:rsid w:val="00C65AA1"/>
    <w:rsid w:val="00C67CA0"/>
    <w:rsid w:val="00C71922"/>
    <w:rsid w:val="00C725B7"/>
    <w:rsid w:val="00C74B63"/>
    <w:rsid w:val="00C751DE"/>
    <w:rsid w:val="00C77310"/>
    <w:rsid w:val="00C80864"/>
    <w:rsid w:val="00C81C9A"/>
    <w:rsid w:val="00C82D6A"/>
    <w:rsid w:val="00C83027"/>
    <w:rsid w:val="00C843F2"/>
    <w:rsid w:val="00C84FAA"/>
    <w:rsid w:val="00C85006"/>
    <w:rsid w:val="00C87276"/>
    <w:rsid w:val="00C877AB"/>
    <w:rsid w:val="00C87D86"/>
    <w:rsid w:val="00C9314E"/>
    <w:rsid w:val="00C9445D"/>
    <w:rsid w:val="00C966D8"/>
    <w:rsid w:val="00C969B1"/>
    <w:rsid w:val="00CA0790"/>
    <w:rsid w:val="00CA1452"/>
    <w:rsid w:val="00CA1CE7"/>
    <w:rsid w:val="00CA1DB3"/>
    <w:rsid w:val="00CA2133"/>
    <w:rsid w:val="00CA4B1E"/>
    <w:rsid w:val="00CA4FCD"/>
    <w:rsid w:val="00CA54CD"/>
    <w:rsid w:val="00CA7955"/>
    <w:rsid w:val="00CB110E"/>
    <w:rsid w:val="00CB1F53"/>
    <w:rsid w:val="00CB244B"/>
    <w:rsid w:val="00CB337F"/>
    <w:rsid w:val="00CB4CCE"/>
    <w:rsid w:val="00CB5441"/>
    <w:rsid w:val="00CB5CCD"/>
    <w:rsid w:val="00CB6309"/>
    <w:rsid w:val="00CC4181"/>
    <w:rsid w:val="00CC7BAD"/>
    <w:rsid w:val="00CD040E"/>
    <w:rsid w:val="00CD08BC"/>
    <w:rsid w:val="00CD0D09"/>
    <w:rsid w:val="00CD1D96"/>
    <w:rsid w:val="00CD2413"/>
    <w:rsid w:val="00CD4674"/>
    <w:rsid w:val="00CD5B17"/>
    <w:rsid w:val="00CD64DA"/>
    <w:rsid w:val="00CE0D69"/>
    <w:rsid w:val="00CE1FC3"/>
    <w:rsid w:val="00CE2EE9"/>
    <w:rsid w:val="00CE3009"/>
    <w:rsid w:val="00CE4C30"/>
    <w:rsid w:val="00CE5D85"/>
    <w:rsid w:val="00CE647E"/>
    <w:rsid w:val="00CE6629"/>
    <w:rsid w:val="00CE6D12"/>
    <w:rsid w:val="00CE7164"/>
    <w:rsid w:val="00CF10D1"/>
    <w:rsid w:val="00CF3F13"/>
    <w:rsid w:val="00CF53D3"/>
    <w:rsid w:val="00CF5973"/>
    <w:rsid w:val="00CF61A2"/>
    <w:rsid w:val="00CF7B33"/>
    <w:rsid w:val="00D00C79"/>
    <w:rsid w:val="00D0207F"/>
    <w:rsid w:val="00D0231E"/>
    <w:rsid w:val="00D02B0A"/>
    <w:rsid w:val="00D03DC4"/>
    <w:rsid w:val="00D0514F"/>
    <w:rsid w:val="00D05591"/>
    <w:rsid w:val="00D05A0C"/>
    <w:rsid w:val="00D07E0F"/>
    <w:rsid w:val="00D115ED"/>
    <w:rsid w:val="00D1278C"/>
    <w:rsid w:val="00D1485B"/>
    <w:rsid w:val="00D14922"/>
    <w:rsid w:val="00D16017"/>
    <w:rsid w:val="00D17AFA"/>
    <w:rsid w:val="00D22BB3"/>
    <w:rsid w:val="00D240E0"/>
    <w:rsid w:val="00D24E9A"/>
    <w:rsid w:val="00D259BB"/>
    <w:rsid w:val="00D30555"/>
    <w:rsid w:val="00D3094F"/>
    <w:rsid w:val="00D31FE1"/>
    <w:rsid w:val="00D325C0"/>
    <w:rsid w:val="00D34555"/>
    <w:rsid w:val="00D34830"/>
    <w:rsid w:val="00D357D9"/>
    <w:rsid w:val="00D362CA"/>
    <w:rsid w:val="00D41A61"/>
    <w:rsid w:val="00D507CD"/>
    <w:rsid w:val="00D50FA5"/>
    <w:rsid w:val="00D53160"/>
    <w:rsid w:val="00D5434C"/>
    <w:rsid w:val="00D574A9"/>
    <w:rsid w:val="00D57914"/>
    <w:rsid w:val="00D67AF9"/>
    <w:rsid w:val="00D7117E"/>
    <w:rsid w:val="00D71646"/>
    <w:rsid w:val="00D71D02"/>
    <w:rsid w:val="00D72EC5"/>
    <w:rsid w:val="00D74AA3"/>
    <w:rsid w:val="00D7508D"/>
    <w:rsid w:val="00D75262"/>
    <w:rsid w:val="00D7529B"/>
    <w:rsid w:val="00D7580D"/>
    <w:rsid w:val="00D760B8"/>
    <w:rsid w:val="00D7659A"/>
    <w:rsid w:val="00D76CB5"/>
    <w:rsid w:val="00D826B6"/>
    <w:rsid w:val="00D8592C"/>
    <w:rsid w:val="00D85DD7"/>
    <w:rsid w:val="00D8615A"/>
    <w:rsid w:val="00D90BC6"/>
    <w:rsid w:val="00D936F3"/>
    <w:rsid w:val="00D95C36"/>
    <w:rsid w:val="00DA0B2F"/>
    <w:rsid w:val="00DA22A3"/>
    <w:rsid w:val="00DA3127"/>
    <w:rsid w:val="00DA3238"/>
    <w:rsid w:val="00DA4BB5"/>
    <w:rsid w:val="00DA52E2"/>
    <w:rsid w:val="00DA593F"/>
    <w:rsid w:val="00DA6034"/>
    <w:rsid w:val="00DA797F"/>
    <w:rsid w:val="00DB2EEC"/>
    <w:rsid w:val="00DB34C4"/>
    <w:rsid w:val="00DB3931"/>
    <w:rsid w:val="00DB3AED"/>
    <w:rsid w:val="00DB64F4"/>
    <w:rsid w:val="00DB65B7"/>
    <w:rsid w:val="00DB6830"/>
    <w:rsid w:val="00DB6CB6"/>
    <w:rsid w:val="00DC0DE4"/>
    <w:rsid w:val="00DC150B"/>
    <w:rsid w:val="00DC196C"/>
    <w:rsid w:val="00DC20E9"/>
    <w:rsid w:val="00DC51C4"/>
    <w:rsid w:val="00DC5C8D"/>
    <w:rsid w:val="00DC6309"/>
    <w:rsid w:val="00DC7379"/>
    <w:rsid w:val="00DC7B56"/>
    <w:rsid w:val="00DD1AD9"/>
    <w:rsid w:val="00DD1EB2"/>
    <w:rsid w:val="00DD2467"/>
    <w:rsid w:val="00DD2904"/>
    <w:rsid w:val="00DD2FB7"/>
    <w:rsid w:val="00DD3A4E"/>
    <w:rsid w:val="00DD5675"/>
    <w:rsid w:val="00DD63CB"/>
    <w:rsid w:val="00DE1358"/>
    <w:rsid w:val="00DE3748"/>
    <w:rsid w:val="00DE599F"/>
    <w:rsid w:val="00DE5F39"/>
    <w:rsid w:val="00DE685E"/>
    <w:rsid w:val="00DE7ABF"/>
    <w:rsid w:val="00DF0087"/>
    <w:rsid w:val="00DF1E44"/>
    <w:rsid w:val="00DF5671"/>
    <w:rsid w:val="00DF5842"/>
    <w:rsid w:val="00DF7684"/>
    <w:rsid w:val="00E00A15"/>
    <w:rsid w:val="00E00AE3"/>
    <w:rsid w:val="00E014A1"/>
    <w:rsid w:val="00E04146"/>
    <w:rsid w:val="00E06F7B"/>
    <w:rsid w:val="00E1024F"/>
    <w:rsid w:val="00E11717"/>
    <w:rsid w:val="00E12D35"/>
    <w:rsid w:val="00E13DB2"/>
    <w:rsid w:val="00E1608F"/>
    <w:rsid w:val="00E214F7"/>
    <w:rsid w:val="00E21C15"/>
    <w:rsid w:val="00E21EAF"/>
    <w:rsid w:val="00E225E7"/>
    <w:rsid w:val="00E2466B"/>
    <w:rsid w:val="00E26B6E"/>
    <w:rsid w:val="00E2705B"/>
    <w:rsid w:val="00E2715D"/>
    <w:rsid w:val="00E30568"/>
    <w:rsid w:val="00E31A5C"/>
    <w:rsid w:val="00E33285"/>
    <w:rsid w:val="00E338AE"/>
    <w:rsid w:val="00E34DB3"/>
    <w:rsid w:val="00E34F0D"/>
    <w:rsid w:val="00E36CA6"/>
    <w:rsid w:val="00E37359"/>
    <w:rsid w:val="00E37390"/>
    <w:rsid w:val="00E373B6"/>
    <w:rsid w:val="00E3797B"/>
    <w:rsid w:val="00E41384"/>
    <w:rsid w:val="00E41469"/>
    <w:rsid w:val="00E42A5D"/>
    <w:rsid w:val="00E433D4"/>
    <w:rsid w:val="00E435B6"/>
    <w:rsid w:val="00E449E0"/>
    <w:rsid w:val="00E45EED"/>
    <w:rsid w:val="00E51B5E"/>
    <w:rsid w:val="00E5231C"/>
    <w:rsid w:val="00E526F6"/>
    <w:rsid w:val="00E52FDA"/>
    <w:rsid w:val="00E53F29"/>
    <w:rsid w:val="00E54938"/>
    <w:rsid w:val="00E549A4"/>
    <w:rsid w:val="00E603A6"/>
    <w:rsid w:val="00E611AA"/>
    <w:rsid w:val="00E61A21"/>
    <w:rsid w:val="00E61A69"/>
    <w:rsid w:val="00E6643E"/>
    <w:rsid w:val="00E67B3C"/>
    <w:rsid w:val="00E720AF"/>
    <w:rsid w:val="00E751F8"/>
    <w:rsid w:val="00E8052F"/>
    <w:rsid w:val="00E816A0"/>
    <w:rsid w:val="00E81827"/>
    <w:rsid w:val="00E81C36"/>
    <w:rsid w:val="00E82DE4"/>
    <w:rsid w:val="00E845C4"/>
    <w:rsid w:val="00E8547D"/>
    <w:rsid w:val="00E864AF"/>
    <w:rsid w:val="00E86C1A"/>
    <w:rsid w:val="00E87142"/>
    <w:rsid w:val="00E87325"/>
    <w:rsid w:val="00E91328"/>
    <w:rsid w:val="00E95CA8"/>
    <w:rsid w:val="00E96BB9"/>
    <w:rsid w:val="00E97B3B"/>
    <w:rsid w:val="00EA0439"/>
    <w:rsid w:val="00EA5B20"/>
    <w:rsid w:val="00EA7DAE"/>
    <w:rsid w:val="00EB1B0C"/>
    <w:rsid w:val="00EB285F"/>
    <w:rsid w:val="00EB31E8"/>
    <w:rsid w:val="00EB3C1F"/>
    <w:rsid w:val="00EB4BF3"/>
    <w:rsid w:val="00EB5D67"/>
    <w:rsid w:val="00EB6C06"/>
    <w:rsid w:val="00EB6DAD"/>
    <w:rsid w:val="00EC1212"/>
    <w:rsid w:val="00EC2736"/>
    <w:rsid w:val="00EC348D"/>
    <w:rsid w:val="00EC38E6"/>
    <w:rsid w:val="00EC3B48"/>
    <w:rsid w:val="00EC3ED9"/>
    <w:rsid w:val="00EC4AF6"/>
    <w:rsid w:val="00EC78EE"/>
    <w:rsid w:val="00EC7B29"/>
    <w:rsid w:val="00ED05DC"/>
    <w:rsid w:val="00ED3165"/>
    <w:rsid w:val="00ED4679"/>
    <w:rsid w:val="00ED4936"/>
    <w:rsid w:val="00ED4F7A"/>
    <w:rsid w:val="00EE0866"/>
    <w:rsid w:val="00EE1D16"/>
    <w:rsid w:val="00EE3338"/>
    <w:rsid w:val="00EE33D5"/>
    <w:rsid w:val="00EE53E3"/>
    <w:rsid w:val="00EE6DA8"/>
    <w:rsid w:val="00EE7A7F"/>
    <w:rsid w:val="00EF11CF"/>
    <w:rsid w:val="00EF1297"/>
    <w:rsid w:val="00EF1AB9"/>
    <w:rsid w:val="00EF610A"/>
    <w:rsid w:val="00F0138E"/>
    <w:rsid w:val="00F027FF"/>
    <w:rsid w:val="00F058E8"/>
    <w:rsid w:val="00F06AA7"/>
    <w:rsid w:val="00F06DF6"/>
    <w:rsid w:val="00F06EC6"/>
    <w:rsid w:val="00F07151"/>
    <w:rsid w:val="00F10BC9"/>
    <w:rsid w:val="00F11AA0"/>
    <w:rsid w:val="00F1410C"/>
    <w:rsid w:val="00F169CC"/>
    <w:rsid w:val="00F17835"/>
    <w:rsid w:val="00F224AA"/>
    <w:rsid w:val="00F2261E"/>
    <w:rsid w:val="00F22F87"/>
    <w:rsid w:val="00F26B7E"/>
    <w:rsid w:val="00F272B0"/>
    <w:rsid w:val="00F277EC"/>
    <w:rsid w:val="00F31A09"/>
    <w:rsid w:val="00F35C5B"/>
    <w:rsid w:val="00F374B3"/>
    <w:rsid w:val="00F41CA1"/>
    <w:rsid w:val="00F447B4"/>
    <w:rsid w:val="00F46669"/>
    <w:rsid w:val="00F46E10"/>
    <w:rsid w:val="00F47325"/>
    <w:rsid w:val="00F47864"/>
    <w:rsid w:val="00F50DFA"/>
    <w:rsid w:val="00F52128"/>
    <w:rsid w:val="00F521BB"/>
    <w:rsid w:val="00F52334"/>
    <w:rsid w:val="00F54591"/>
    <w:rsid w:val="00F54E2F"/>
    <w:rsid w:val="00F60C17"/>
    <w:rsid w:val="00F62018"/>
    <w:rsid w:val="00F624D4"/>
    <w:rsid w:val="00F62CCB"/>
    <w:rsid w:val="00F64962"/>
    <w:rsid w:val="00F64F29"/>
    <w:rsid w:val="00F65190"/>
    <w:rsid w:val="00F663C1"/>
    <w:rsid w:val="00F714F7"/>
    <w:rsid w:val="00F72EDF"/>
    <w:rsid w:val="00F73296"/>
    <w:rsid w:val="00F73AFB"/>
    <w:rsid w:val="00F74178"/>
    <w:rsid w:val="00F74E10"/>
    <w:rsid w:val="00F75A12"/>
    <w:rsid w:val="00F77819"/>
    <w:rsid w:val="00F81D81"/>
    <w:rsid w:val="00F830D5"/>
    <w:rsid w:val="00F84AFB"/>
    <w:rsid w:val="00F84B1E"/>
    <w:rsid w:val="00F860BE"/>
    <w:rsid w:val="00F8757C"/>
    <w:rsid w:val="00F87726"/>
    <w:rsid w:val="00F90C80"/>
    <w:rsid w:val="00F92286"/>
    <w:rsid w:val="00F932AE"/>
    <w:rsid w:val="00F942E8"/>
    <w:rsid w:val="00F957BA"/>
    <w:rsid w:val="00F97EC1"/>
    <w:rsid w:val="00FA07DD"/>
    <w:rsid w:val="00FA0984"/>
    <w:rsid w:val="00FA268C"/>
    <w:rsid w:val="00FA4123"/>
    <w:rsid w:val="00FA4977"/>
    <w:rsid w:val="00FB04FF"/>
    <w:rsid w:val="00FB2C86"/>
    <w:rsid w:val="00FB3E0C"/>
    <w:rsid w:val="00FB4754"/>
    <w:rsid w:val="00FB590F"/>
    <w:rsid w:val="00FC01B8"/>
    <w:rsid w:val="00FC0769"/>
    <w:rsid w:val="00FC0AB9"/>
    <w:rsid w:val="00FC2287"/>
    <w:rsid w:val="00FC3A54"/>
    <w:rsid w:val="00FC3F72"/>
    <w:rsid w:val="00FC723A"/>
    <w:rsid w:val="00FC7292"/>
    <w:rsid w:val="00FC781F"/>
    <w:rsid w:val="00FC7A02"/>
    <w:rsid w:val="00FD3AE4"/>
    <w:rsid w:val="00FD674E"/>
    <w:rsid w:val="00FD6880"/>
    <w:rsid w:val="00FD6EC4"/>
    <w:rsid w:val="00FD6F06"/>
    <w:rsid w:val="00FD6F40"/>
    <w:rsid w:val="00FE015C"/>
    <w:rsid w:val="00FE2924"/>
    <w:rsid w:val="00FE2A67"/>
    <w:rsid w:val="00FE2ABF"/>
    <w:rsid w:val="00FE2E34"/>
    <w:rsid w:val="00FE523B"/>
    <w:rsid w:val="00FE7901"/>
    <w:rsid w:val="00FF674B"/>
    <w:rsid w:val="00FF7526"/>
    <w:rsid w:val="00FF7F35"/>
  </w:rsids>
  <m:mathPr>
    <m:mathFont m:val="Cambria Math"/>
    <m:brkBin m:val="before"/>
    <m:brkBinSub m:val="--"/>
    <m:smallFrac/>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D4EAF4"/>
  <w15:docId w15:val="{842EE44B-C10C-F34B-9FE0-F5FD823607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55EF6"/>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050203"/>
    <w:pPr>
      <w:ind w:left="720"/>
      <w:contextualSpacing/>
    </w:pPr>
  </w:style>
  <w:style w:type="character" w:styleId="Kommentarzeichen">
    <w:name w:val="annotation reference"/>
    <w:basedOn w:val="Absatz-Standardschriftart"/>
    <w:uiPriority w:val="99"/>
    <w:semiHidden/>
    <w:unhideWhenUsed/>
    <w:rsid w:val="00700EC9"/>
    <w:rPr>
      <w:sz w:val="16"/>
      <w:szCs w:val="16"/>
    </w:rPr>
  </w:style>
  <w:style w:type="paragraph" w:styleId="Kommentartext">
    <w:name w:val="annotation text"/>
    <w:basedOn w:val="Standard"/>
    <w:link w:val="KommentartextZchn"/>
    <w:uiPriority w:val="99"/>
    <w:semiHidden/>
    <w:unhideWhenUsed/>
    <w:rsid w:val="00700EC9"/>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00EC9"/>
    <w:rPr>
      <w:sz w:val="20"/>
      <w:szCs w:val="20"/>
    </w:rPr>
  </w:style>
  <w:style w:type="paragraph" w:styleId="Kommentarthema">
    <w:name w:val="annotation subject"/>
    <w:basedOn w:val="Kommentartext"/>
    <w:next w:val="Kommentartext"/>
    <w:link w:val="KommentarthemaZchn"/>
    <w:uiPriority w:val="99"/>
    <w:semiHidden/>
    <w:unhideWhenUsed/>
    <w:rsid w:val="00700EC9"/>
    <w:rPr>
      <w:b/>
      <w:bCs/>
    </w:rPr>
  </w:style>
  <w:style w:type="character" w:customStyle="1" w:styleId="KommentarthemaZchn">
    <w:name w:val="Kommentarthema Zchn"/>
    <w:basedOn w:val="KommentartextZchn"/>
    <w:link w:val="Kommentarthema"/>
    <w:uiPriority w:val="99"/>
    <w:semiHidden/>
    <w:rsid w:val="00700EC9"/>
    <w:rPr>
      <w:b/>
      <w:bCs/>
      <w:sz w:val="20"/>
      <w:szCs w:val="20"/>
    </w:rPr>
  </w:style>
  <w:style w:type="paragraph" w:styleId="Sprechblasentext">
    <w:name w:val="Balloon Text"/>
    <w:basedOn w:val="Standard"/>
    <w:link w:val="SprechblasentextZchn"/>
    <w:uiPriority w:val="99"/>
    <w:semiHidden/>
    <w:unhideWhenUsed/>
    <w:rsid w:val="00700EC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00EC9"/>
    <w:rPr>
      <w:rFonts w:ascii="Segoe UI" w:hAnsi="Segoe UI" w:cs="Segoe UI"/>
      <w:sz w:val="18"/>
      <w:szCs w:val="18"/>
    </w:rPr>
  </w:style>
  <w:style w:type="paragraph" w:styleId="Kopfzeile">
    <w:name w:val="header"/>
    <w:basedOn w:val="Standard"/>
    <w:link w:val="KopfzeileZchn"/>
    <w:uiPriority w:val="99"/>
    <w:unhideWhenUsed/>
    <w:rsid w:val="005C369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C3693"/>
  </w:style>
  <w:style w:type="paragraph" w:styleId="Fuzeile">
    <w:name w:val="footer"/>
    <w:basedOn w:val="Standard"/>
    <w:link w:val="FuzeileZchn"/>
    <w:uiPriority w:val="99"/>
    <w:unhideWhenUsed/>
    <w:rsid w:val="005C369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C3693"/>
  </w:style>
  <w:style w:type="table" w:styleId="Tabellenraster">
    <w:name w:val="Table Grid"/>
    <w:basedOn w:val="NormaleTabelle"/>
    <w:uiPriority w:val="39"/>
    <w:rsid w:val="00EC78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75</Words>
  <Characters>1738</Characters>
  <Application>Microsoft Office Word</Application>
  <DocSecurity>0</DocSecurity>
  <Lines>14</Lines>
  <Paragraphs>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k</dc:creator>
  <cp:lastModifiedBy>Sonja Beckmann</cp:lastModifiedBy>
  <cp:revision>4</cp:revision>
  <dcterms:created xsi:type="dcterms:W3CDTF">2022-02-04T18:02:00Z</dcterms:created>
  <dcterms:modified xsi:type="dcterms:W3CDTF">2022-02-04T18:11:00Z</dcterms:modified>
</cp:coreProperties>
</file>